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E2E" w:rsidRPr="00A41E2E" w:rsidRDefault="00A41E2E" w:rsidP="00A41E2E">
      <w:pPr>
        <w:rPr>
          <w:rFonts w:hint="eastAsia"/>
          <w:b/>
        </w:rPr>
      </w:pPr>
      <w:bookmarkStart w:id="0" w:name="_GoBack"/>
      <w:proofErr w:type="gramStart"/>
      <w:r w:rsidRPr="00A41E2E">
        <w:rPr>
          <w:rFonts w:cs="Times New Roman"/>
          <w:b/>
          <w:szCs w:val="24"/>
        </w:rPr>
        <w:t>Supplementary Table 1.</w:t>
      </w:r>
      <w:proofErr w:type="gramEnd"/>
      <w:r w:rsidRPr="00A41E2E">
        <w:rPr>
          <w:rFonts w:cs="Times New Roman"/>
          <w:b/>
          <w:szCs w:val="24"/>
        </w:rPr>
        <w:t xml:space="preserve"> </w:t>
      </w:r>
      <w:r w:rsidRPr="00A41E2E">
        <w:rPr>
          <w:rFonts w:eastAsia="宋体" w:cs="Times New Roman"/>
          <w:b/>
          <w:szCs w:val="24"/>
        </w:rPr>
        <w:t>Protein sequences used in this study</w:t>
      </w:r>
    </w:p>
    <w:bookmarkEnd w:id="0"/>
    <w:p w:rsidR="00A41E2E" w:rsidRDefault="00A41E2E" w:rsidP="00A41E2E">
      <w:r>
        <w:t>&gt;AtYAB2</w:t>
      </w:r>
    </w:p>
    <w:p w:rsidR="00A41E2E" w:rsidRDefault="00A41E2E" w:rsidP="00A41E2E">
      <w:r>
        <w:t>MSVDFSSERVCYVHCSFCTTILAVSVPYASLFTLVTVRCGHCTNLLSLNIGVSLHQTSAP</w:t>
      </w:r>
    </w:p>
    <w:p w:rsidR="00A41E2E" w:rsidRDefault="00A41E2E" w:rsidP="00A41E2E">
      <w:r>
        <w:t>PIHQDLQPHRQHTTSLVTRKDCASSSRSTNNLSENIDREAPRMPPIRPPEKRQRVPSAYN</w:t>
      </w:r>
    </w:p>
    <w:p w:rsidR="00A41E2E" w:rsidRDefault="00A41E2E" w:rsidP="00A41E2E">
      <w:r>
        <w:t>RFIKEEIQRIKACNPEISHREAFSTAAKNWAHFPHIHFGLKLDGNKKGKQLDQSVAGQKS</w:t>
      </w:r>
    </w:p>
    <w:p w:rsidR="00A41E2E" w:rsidRDefault="00A41E2E" w:rsidP="00A41E2E">
      <w:r>
        <w:t>NGYY</w:t>
      </w:r>
    </w:p>
    <w:p w:rsidR="00A41E2E" w:rsidRDefault="00A41E2E" w:rsidP="00A41E2E">
      <w:r>
        <w:t>&gt;</w:t>
      </w:r>
      <w:proofErr w:type="spellStart"/>
      <w:r>
        <w:t>AtINO</w:t>
      </w:r>
      <w:proofErr w:type="spellEnd"/>
    </w:p>
    <w:p w:rsidR="00A41E2E" w:rsidRDefault="00A41E2E" w:rsidP="00A41E2E">
      <w:r>
        <w:t>MTKLPNMTTTLNHLFDLPGQICHVQCGFCTTILLVSVPFTSLSMVVTVRCGHCTSLLSVN</w:t>
      </w:r>
    </w:p>
    <w:p w:rsidR="00A41E2E" w:rsidRDefault="00A41E2E" w:rsidP="00A41E2E">
      <w:r>
        <w:t>LMKASFIPLHLLASLSHLDETGKEEVAATDGVEEEAWKVNQEKENSPTTLVSSSDNEDED</w:t>
      </w:r>
    </w:p>
    <w:p w:rsidR="00A41E2E" w:rsidRDefault="00A41E2E" w:rsidP="00A41E2E">
      <w:r>
        <w:t>VSRVYQVVNKPPEKRQRAPSAYNCFIKEEIRRLKAQNPSMAHKEAFSLAAKNWAHFPPAH</w:t>
      </w:r>
    </w:p>
    <w:p w:rsidR="00A41E2E" w:rsidRDefault="00A41E2E" w:rsidP="00A41E2E">
      <w:r>
        <w:t>NKRAASDQCFCEEDNNAILPCNVFEDHEESNNGFRERKAQRHSIWGKSPFE</w:t>
      </w:r>
    </w:p>
    <w:p w:rsidR="00A41E2E" w:rsidRDefault="00A41E2E" w:rsidP="00A41E2E">
      <w:r>
        <w:t>&gt;</w:t>
      </w:r>
      <w:proofErr w:type="spellStart"/>
      <w:r>
        <w:t>AtCRC</w:t>
      </w:r>
      <w:proofErr w:type="spellEnd"/>
    </w:p>
    <w:p w:rsidR="00A41E2E" w:rsidRDefault="00A41E2E" w:rsidP="00A41E2E">
      <w:r>
        <w:t>MNLEEKPTMTASRASPQAEHLYYVRCSICNTILAVGIPLKRMLDTVTVKCGHCGNLSFLT</w:t>
      </w:r>
    </w:p>
    <w:p w:rsidR="00A41E2E" w:rsidRDefault="00A41E2E" w:rsidP="00A41E2E">
      <w:r>
        <w:t>TTPPLQGHVSLTLQMQSFGGSDYKKGSSSSSSSSTSSDQPPSPSPPFVVKPPEKKQRLPS</w:t>
      </w:r>
    </w:p>
    <w:p w:rsidR="00A41E2E" w:rsidRDefault="00A41E2E" w:rsidP="00A41E2E">
      <w:r>
        <w:t>AYNRFMRDEIQRIKSANPEIPHREAFSAAAKNWAKYIPNSPTSITSGGHNMIHGLGFGEK</w:t>
      </w:r>
    </w:p>
    <w:p w:rsidR="00A41E2E" w:rsidRDefault="00A41E2E" w:rsidP="00A41E2E">
      <w:r>
        <w:t>K</w:t>
      </w:r>
    </w:p>
    <w:p w:rsidR="00A41E2E" w:rsidRDefault="00A41E2E" w:rsidP="00A41E2E">
      <w:r>
        <w:t>&gt;AtYAB5</w:t>
      </w:r>
    </w:p>
    <w:p w:rsidR="00A41E2E" w:rsidRDefault="00A41E2E" w:rsidP="00A41E2E">
      <w:r>
        <w:t>MANSVMATEQLCYIPCNFCNIILAVNVPCSSLFDIVTVRCGHCTNLWSVNMAAALQSLSR</w:t>
      </w:r>
    </w:p>
    <w:p w:rsidR="00A41E2E" w:rsidRDefault="00A41E2E" w:rsidP="00A41E2E">
      <w:r>
        <w:t>PNFQATNYAVPEYGSSSRSHTKIPSRISTRTITEQRIVNRPPEKRQRVPSAYNQFIKEEI</w:t>
      </w:r>
    </w:p>
    <w:p w:rsidR="00A41E2E" w:rsidRDefault="00A41E2E" w:rsidP="00A41E2E">
      <w:r>
        <w:t>QRIKANNPDISHREAFSTAAKNWAHFPHIHFGLMLESNKQAKIA</w:t>
      </w:r>
    </w:p>
    <w:p w:rsidR="00A41E2E" w:rsidRDefault="00A41E2E" w:rsidP="00A41E2E">
      <w:r>
        <w:t>&gt;</w:t>
      </w:r>
      <w:proofErr w:type="spellStart"/>
      <w:r>
        <w:t>AtFIL</w:t>
      </w:r>
      <w:proofErr w:type="spellEnd"/>
    </w:p>
    <w:p w:rsidR="00A41E2E" w:rsidRDefault="00A41E2E" w:rsidP="00A41E2E">
      <w:r>
        <w:t>MSMSSMSSPSSAVCSPDHFSPSDHLCYVQCNFCQTILAVNVPYTSLFKTVTVRCGCCTNL</w:t>
      </w:r>
    </w:p>
    <w:p w:rsidR="00A41E2E" w:rsidRDefault="00A41E2E" w:rsidP="00A41E2E">
      <w:r>
        <w:t>LSVNMRSYVLPASNQLQLQLGPHSYFNPQDILEELRDAPSNMNMMMMNQHPTMNDIPSFM</w:t>
      </w:r>
    </w:p>
    <w:p w:rsidR="00A41E2E" w:rsidRDefault="00A41E2E" w:rsidP="00A41E2E">
      <w:r>
        <w:t>DLHQQHEIPKAPPVNRPPEKRQRVPSAYNRFIKEEIQRIKAGNPDISHREAFSAAAKNWA</w:t>
      </w:r>
    </w:p>
    <w:p w:rsidR="00A41E2E" w:rsidRDefault="00A41E2E" w:rsidP="00A41E2E">
      <w:r>
        <w:t>HFPHIHFGLVPDNQPVKKTNMPQQEGEDNMVMKEGFYAPAAANVGVTPY</w:t>
      </w:r>
    </w:p>
    <w:p w:rsidR="00A41E2E" w:rsidRDefault="00A41E2E" w:rsidP="00A41E2E">
      <w:r>
        <w:t>&gt;AtYAB3</w:t>
      </w:r>
    </w:p>
    <w:p w:rsidR="00A41E2E" w:rsidRDefault="00A41E2E" w:rsidP="00A41E2E">
      <w:r>
        <w:t>MSSMSMSSSSAPAFPPDHFSSTDQLCYVHCSFCDTVLAVSVPPSSLFKTVTVRCGHCSNL</w:t>
      </w:r>
    </w:p>
    <w:p w:rsidR="00A41E2E" w:rsidRDefault="00A41E2E" w:rsidP="00A41E2E">
      <w:r>
        <w:t>LSVTVSMRALLLPSVSNLGHSFLPPPPPPPPPNLLEEMRSGGQNINMNMMMSHHASAHHP</w:t>
      </w:r>
    </w:p>
    <w:p w:rsidR="00A41E2E" w:rsidRDefault="00A41E2E" w:rsidP="00A41E2E">
      <w:r>
        <w:t>NEHLVMATRNGRSVDHLQEMPRPPPANRPPEKRQRVPSAYNRFIKEEIQRIKAGNPDISH</w:t>
      </w:r>
    </w:p>
    <w:p w:rsidR="00A41E2E" w:rsidRDefault="00A41E2E" w:rsidP="00A41E2E">
      <w:r>
        <w:t>REAFSAAAKNWAHFPHIHFGLMADHPPTKKANVRQQEGEDGMMGREGFYGSAANVGVAHN</w:t>
      </w:r>
    </w:p>
    <w:p w:rsidR="00A41E2E" w:rsidRDefault="00A41E2E" w:rsidP="00A41E2E">
      <w:r>
        <w:t>&gt;GrYABBY1</w:t>
      </w:r>
    </w:p>
    <w:p w:rsidR="00A41E2E" w:rsidRDefault="00A41E2E" w:rsidP="00A41E2E">
      <w:r>
        <w:t>MSTCTNLAPEQLCYIPCNFCNIVLAVSVPCSSLFDIVTVRCGHCTNLWSVNMAAAFQSLS</w:t>
      </w:r>
    </w:p>
    <w:p w:rsidR="00A41E2E" w:rsidRDefault="00A41E2E" w:rsidP="00A41E2E">
      <w:r>
        <w:t>WQDVQVGASYATQDYRTDLGSSSKCNTKFSMRAPSKNATEERVVNRPPEKRQRVPSAYNQ</w:t>
      </w:r>
    </w:p>
    <w:p w:rsidR="00A41E2E" w:rsidRDefault="00A41E2E" w:rsidP="00A41E2E">
      <w:r>
        <w:t>FIKEEIQRIKANNPDISHREAFSTAAKNWAHFPHIHFGLMLENQKSN</w:t>
      </w:r>
    </w:p>
    <w:p w:rsidR="00A41E2E" w:rsidRDefault="00A41E2E" w:rsidP="00A41E2E">
      <w:r>
        <w:t>&gt;GrYABBY2</w:t>
      </w:r>
    </w:p>
    <w:p w:rsidR="00A41E2E" w:rsidRDefault="00A41E2E" w:rsidP="00A41E2E">
      <w:r>
        <w:t>MSMDLTSERVWYVHCNFCNTILAVSVPCNSAFNIVTVRCGHCANLLSVNMGTSLQTVPSQ</w:t>
      </w:r>
    </w:p>
    <w:p w:rsidR="00A41E2E" w:rsidRDefault="00A41E2E" w:rsidP="00A41E2E">
      <w:r>
        <w:t>DAQKQQITIDEDHSNKECGSSSKCNKFSAVDSTEQEATRMPPIRPPEKRQRVPSAYNRFI</w:t>
      </w:r>
    </w:p>
    <w:p w:rsidR="00A41E2E" w:rsidRDefault="00A41E2E" w:rsidP="00A41E2E">
      <w:r>
        <w:t>KEEIQRIKASNPDISHREAFSTAAKNWAHFPHIHFGLKLDGSKQAKLDQGYADQGSQKSN</w:t>
      </w:r>
    </w:p>
    <w:p w:rsidR="00A41E2E" w:rsidRDefault="00A41E2E" w:rsidP="00A41E2E">
      <w:r>
        <w:t>GYC</w:t>
      </w:r>
    </w:p>
    <w:p w:rsidR="00A41E2E" w:rsidRDefault="00A41E2E" w:rsidP="00A41E2E">
      <w:r>
        <w:t>&gt;GrYABBY3</w:t>
      </w:r>
    </w:p>
    <w:p w:rsidR="00A41E2E" w:rsidRDefault="00A41E2E" w:rsidP="00A41E2E">
      <w:r>
        <w:t>MSSSSAAFSPDHVSPSDQLCYVHCNFCDTVLAVSVPCTSLFKTVTVRCGHCTNLLSVNML</w:t>
      </w:r>
    </w:p>
    <w:p w:rsidR="00A41E2E" w:rsidRDefault="00A41E2E" w:rsidP="00A41E2E">
      <w:r>
        <w:t>GLLLPSTNQHHVGHSFFTPHNLLEEIRSSATTNMVINQPNPNNSLMPPIHGGVEDIPKPL</w:t>
      </w:r>
    </w:p>
    <w:p w:rsidR="00A41E2E" w:rsidRDefault="00A41E2E" w:rsidP="00A41E2E">
      <w:r>
        <w:t>VVNRPPEKRQRVPSAYNRFIKDEIQRIKAGNPDISHREAFSAAAKNWAHFPHIHFGLMPD</w:t>
      </w:r>
    </w:p>
    <w:p w:rsidR="00A41E2E" w:rsidRDefault="00A41E2E" w:rsidP="00A41E2E">
      <w:r>
        <w:t>QPVKKTNVHQQEGEEMVMKDGFFAPNNVGVTPYQTSPNYC</w:t>
      </w:r>
    </w:p>
    <w:p w:rsidR="00A41E2E" w:rsidRDefault="00A41E2E" w:rsidP="00A41E2E">
      <w:r>
        <w:lastRenderedPageBreak/>
        <w:t>&gt;GrYABBY4</w:t>
      </w:r>
    </w:p>
    <w:p w:rsidR="00A41E2E" w:rsidRDefault="00A41E2E" w:rsidP="00A41E2E">
      <w:r>
        <w:t>MSSSHNSAPEQLCYIPCNLCNIILAVNVPCNSLFETVTVRCGQCSNLCSVNLAASFQSRA</w:t>
      </w:r>
    </w:p>
    <w:p w:rsidR="00A41E2E" w:rsidRDefault="00A41E2E" w:rsidP="00A41E2E">
      <w:r>
        <w:t>GKDVQVPNYTSSEYRIDLGSSSRCKNKLPKRATTINTTTQERVVNRPPDKRHRAPSLYNQ</w:t>
      </w:r>
    </w:p>
    <w:p w:rsidR="00A41E2E" w:rsidRDefault="00A41E2E" w:rsidP="00A41E2E">
      <w:r>
        <w:t>FIKEEIQRIKLNNPDITHREAFSTAAKNWARFPHIHFGLMLETDNQPKLNDDSTEPFHQL</w:t>
      </w:r>
    </w:p>
    <w:p w:rsidR="00A41E2E" w:rsidRDefault="00A41E2E" w:rsidP="00A41E2E">
      <w:r>
        <w:t>LK</w:t>
      </w:r>
    </w:p>
    <w:p w:rsidR="00A41E2E" w:rsidRDefault="00A41E2E" w:rsidP="00A41E2E">
      <w:r>
        <w:t>&gt;GrYABBY5</w:t>
      </w:r>
    </w:p>
    <w:p w:rsidR="00A41E2E" w:rsidRDefault="00A41E2E" w:rsidP="00A41E2E">
      <w:r>
        <w:t>MSTLNHLFDLPEQICYVQCGFCTTILLVSVPCSSLSMVVTVRCGHCTSLLSVNMMKASFV</w:t>
      </w:r>
    </w:p>
    <w:p w:rsidR="00A41E2E" w:rsidRDefault="00A41E2E" w:rsidP="00A41E2E">
      <w:r>
        <w:t>PLHLLASFAHDDEPKEGAVSEEVGGHRKTSDRRSPSLMSSSDNGEEDIVRVNPTVNKPPE</w:t>
      </w:r>
    </w:p>
    <w:p w:rsidR="00A41E2E" w:rsidRDefault="00A41E2E" w:rsidP="00A41E2E">
      <w:r>
        <w:t>KRQRAPSAYNRFIKFIHSWWQRRDQETENSKSQHSAQRSLQHCCKKLGPLSSYSQAQQRR</w:t>
      </w:r>
    </w:p>
    <w:p w:rsidR="00A41E2E" w:rsidRDefault="00A41E2E" w:rsidP="00A41E2E">
      <w:r>
        <w:t>RREL</w:t>
      </w:r>
    </w:p>
    <w:p w:rsidR="00A41E2E" w:rsidRDefault="00A41E2E" w:rsidP="00A41E2E">
      <w:r>
        <w:t>&gt;GrYABBY6</w:t>
      </w:r>
    </w:p>
    <w:p w:rsidR="00A41E2E" w:rsidRDefault="00A41E2E" w:rsidP="00A41E2E">
      <w:r>
        <w:t>MNLEDKVGMDLVPQSEHLCYVRCNFCNTVLAVGIPCKRLLETVTVKCGHCSNLSFLSTRP</w:t>
      </w:r>
    </w:p>
    <w:p w:rsidR="00A41E2E" w:rsidRDefault="00A41E2E" w:rsidP="00A41E2E">
      <w:r>
        <w:t>PLQGQCLDPQTSLTLQSFCGDFRKGTQFPSPSSSTSSEPSSPKAPFVVKPPEKKHRLPSA</w:t>
      </w:r>
    </w:p>
    <w:p w:rsidR="00A41E2E" w:rsidRDefault="00A41E2E" w:rsidP="00A41E2E">
      <w:r>
        <w:t>YNRFMKEEIQRIKAANPEIPHREAFSAAAKNWARYIPNSPAASSVCGSSSNEQNDNV</w:t>
      </w:r>
    </w:p>
    <w:p w:rsidR="00A41E2E" w:rsidRDefault="00A41E2E" w:rsidP="00A41E2E">
      <w:r>
        <w:t>&gt;GrYABBY7</w:t>
      </w:r>
    </w:p>
    <w:p w:rsidR="00A41E2E" w:rsidRDefault="00A41E2E" w:rsidP="00A41E2E">
      <w:r>
        <w:t>MSLDLASERVCYVHCNFCNTILAVSVPYNSLFKIVTVRCGHCANLLSVNMGTSQQIVPIQ</w:t>
      </w:r>
    </w:p>
    <w:p w:rsidR="00A41E2E" w:rsidRDefault="00A41E2E" w:rsidP="00A41E2E">
      <w:r>
        <w:t>DAQKQQIINIDEDPSNKECGSSSKCNKQFSAFDSAQNEAPRMPPIRPPEKRQRVPSAYNR</w:t>
      </w:r>
    </w:p>
    <w:p w:rsidR="00A41E2E" w:rsidRDefault="00A41E2E" w:rsidP="00A41E2E">
      <w:r>
        <w:t>FIKEEIQRIKASNPDISHREAFSTAAKNWAHFPHIHFGLKLEGNKQAKLDQSFADQGAQK</w:t>
      </w:r>
    </w:p>
    <w:p w:rsidR="00A41E2E" w:rsidRDefault="00A41E2E" w:rsidP="00A41E2E">
      <w:r>
        <w:t>SNNYY</w:t>
      </w:r>
    </w:p>
    <w:p w:rsidR="00A41E2E" w:rsidRDefault="00A41E2E" w:rsidP="00A41E2E">
      <w:r>
        <w:t>&gt;GrYABBY8</w:t>
      </w:r>
    </w:p>
    <w:p w:rsidR="00A41E2E" w:rsidRDefault="00A41E2E" w:rsidP="00A41E2E">
      <w:r>
        <w:t>MSSSSVSFSSDHLSPPDQLCYVHCNFCDTVLAVSVPCSSLFNNTVMVRCGHCTNLLSVDM</w:t>
      </w:r>
    </w:p>
    <w:p w:rsidR="00A41E2E" w:rsidRDefault="00A41E2E" w:rsidP="00A41E2E">
      <w:r>
        <w:t>RGLLLPTANQLHLAHSFFTPQNLLEEIRSCAPPNMVMINHPNPNDTVIRGAAELEEIAKP</w:t>
      </w:r>
    </w:p>
    <w:p w:rsidR="00A41E2E" w:rsidRDefault="00A41E2E" w:rsidP="00A41E2E">
      <w:r>
        <w:t>PVVNRPPEKRQRVPSAYNRFIKEEIQRIKAGNPDISHRDAFSAAAKNWAHFPRIHFGQMP</w:t>
      </w:r>
    </w:p>
    <w:p w:rsidR="00A41E2E" w:rsidRDefault="00A41E2E" w:rsidP="00A41E2E">
      <w:r>
        <w:t>DQAVMKMKNNVRQQEGEEAVVKDGFFVPTNVGVSPY</w:t>
      </w:r>
    </w:p>
    <w:p w:rsidR="00A41E2E" w:rsidRDefault="00A41E2E" w:rsidP="00A41E2E">
      <w:r>
        <w:t>&gt;GrYABBY9</w:t>
      </w:r>
    </w:p>
    <w:p w:rsidR="00A41E2E" w:rsidRDefault="00A41E2E" w:rsidP="00A41E2E">
      <w:r>
        <w:t>MSSSSTLSLDHLPPSEQLCYVHCNICDTVLAVSVPCTSLFKTVTVRCGHCTNLLPVNMRG</w:t>
      </w:r>
    </w:p>
    <w:p w:rsidR="00A41E2E" w:rsidRDefault="00A41E2E" w:rsidP="00A41E2E">
      <w:r>
        <w:t>LLMPSANQFHLPHNFFTPSHNLLEEISNPSPNILLNQGNTSDITLPTRGVADELPRPPVI</w:t>
      </w:r>
    </w:p>
    <w:p w:rsidR="00A41E2E" w:rsidRDefault="00A41E2E" w:rsidP="00A41E2E">
      <w:r>
        <w:t>NRPPEKRQRVPSAYNRFIKDEIQRIKAGNPDITHREAFSAAAKNWAHFPHIHFGLMPDQP</w:t>
      </w:r>
    </w:p>
    <w:p w:rsidR="00A41E2E" w:rsidRDefault="00A41E2E" w:rsidP="00A41E2E">
      <w:r>
        <w:t>AKRTNVRQQEGEDVLMKDGFFASANVGVTPY</w:t>
      </w:r>
    </w:p>
    <w:p w:rsidR="00A41E2E" w:rsidRDefault="00A41E2E" w:rsidP="00A41E2E">
      <w:r>
        <w:t>&gt;GrYABBY10</w:t>
      </w:r>
    </w:p>
    <w:p w:rsidR="00A41E2E" w:rsidRDefault="00A41E2E" w:rsidP="00A41E2E">
      <w:r>
        <w:t>MSNCIDVAPEQLCYIPCNFCNIVLAVSVPCSSLLDIVTVRCGHCTNLWSVNMAAAFQSVS</w:t>
      </w:r>
    </w:p>
    <w:p w:rsidR="00A41E2E" w:rsidRDefault="00A41E2E" w:rsidP="00A41E2E">
      <w:r>
        <w:t>WQDIQAPNHAMQDYRMKESGSSSKCNKFPMRPPANNVVTEERVVNRPPGKRQRVPSAYNQ</w:t>
      </w:r>
    </w:p>
    <w:p w:rsidR="00A41E2E" w:rsidRDefault="00A41E2E" w:rsidP="00A41E2E">
      <w:r>
        <w:t>FIKEEIQRIKANNPDISHREAFSTAAKNWAHFPHIHFGLMLEANNQTKLHDASEKHIMSR</w:t>
      </w:r>
    </w:p>
    <w:p w:rsidR="00A41E2E" w:rsidRDefault="00A41E2E" w:rsidP="00A41E2E">
      <w:r>
        <w:t>TALFNK</w:t>
      </w:r>
    </w:p>
    <w:p w:rsidR="00A41E2E" w:rsidRDefault="00A41E2E" w:rsidP="00A41E2E">
      <w:r>
        <w:t>&gt;GrYABBY11</w:t>
      </w:r>
    </w:p>
    <w:p w:rsidR="00A41E2E" w:rsidRDefault="00A41E2E" w:rsidP="00A41E2E">
      <w:r>
        <w:t>MSSLNNSAPEQLCYIPCNLCNIILAVNVPCSCLFETVTVRCGQCTNLCSINMAASFQSRA</w:t>
      </w:r>
    </w:p>
    <w:p w:rsidR="00A41E2E" w:rsidRDefault="00A41E2E" w:rsidP="00A41E2E">
      <w:r>
        <w:t>GKEIQVPNYTSSEYRIELGSSSSKGKNKLPKRPRIMNTTTQERVVNRPPDKRHRAPSLYN</w:t>
      </w:r>
    </w:p>
    <w:p w:rsidR="00A41E2E" w:rsidRDefault="00A41E2E" w:rsidP="00A41E2E">
      <w:r>
        <w:t>QFIKEEIQRIKLNNPDISHREAFSTAAKNWARFPHIHFGLMLETATQPKLNDDSTEHFQQ</w:t>
      </w:r>
    </w:p>
    <w:p w:rsidR="00A41E2E" w:rsidRDefault="00A41E2E" w:rsidP="00A41E2E">
      <w:r>
        <w:t>LLK</w:t>
      </w:r>
    </w:p>
    <w:p w:rsidR="00A41E2E" w:rsidRDefault="00A41E2E" w:rsidP="00A41E2E">
      <w:r>
        <w:t>&gt;GrYABBY12</w:t>
      </w:r>
    </w:p>
    <w:p w:rsidR="00A41E2E" w:rsidRDefault="00A41E2E" w:rsidP="00A41E2E">
      <w:r>
        <w:t>MSSCIEVVPEQLCYIPCNFCNIVLAVSVPCSSLFDIVTVRCGHCTNLWSVNMAAAASQSL</w:t>
      </w:r>
    </w:p>
    <w:p w:rsidR="00A41E2E" w:rsidRDefault="00A41E2E" w:rsidP="00A41E2E">
      <w:r>
        <w:t>SWQDIQAPNNAIEDYRRDLGSSSKCSHNKLSMRPPLPNNATEERVVNRPPEKRQRVPSAY</w:t>
      </w:r>
    </w:p>
    <w:p w:rsidR="00A41E2E" w:rsidRDefault="00A41E2E" w:rsidP="00A41E2E">
      <w:r>
        <w:t>NRFIKEEIQRIKANNPDISHREAFSTAAKNWAHFPHIHFGLMLETNNQTKMNNGSG</w:t>
      </w:r>
    </w:p>
    <w:p w:rsidR="00A41E2E" w:rsidRDefault="00A41E2E" w:rsidP="00A41E2E">
      <w:r>
        <w:t>&gt;GhYABBY4_At</w:t>
      </w:r>
    </w:p>
    <w:p w:rsidR="00A41E2E" w:rsidRDefault="00A41E2E" w:rsidP="00A41E2E">
      <w:r>
        <w:lastRenderedPageBreak/>
        <w:t>MSSSHNSAPEQLCYIPCNLCNIILAVNVPCNSLFETVTVRCGQCTNLCSVNLAASFQSRA</w:t>
      </w:r>
    </w:p>
    <w:p w:rsidR="00A41E2E" w:rsidRDefault="00A41E2E" w:rsidP="00A41E2E">
      <w:r>
        <w:t>GKDVQVPNYTSSEYRIDLGSSSRCKNKLPKRATTINTTTQERIVNRPPDKRHRAPSLYNQ</w:t>
      </w:r>
    </w:p>
    <w:p w:rsidR="00A41E2E" w:rsidRDefault="00A41E2E" w:rsidP="00A41E2E">
      <w:r>
        <w:t>FIKEEIQRIKLNNPDITHREAFSTAAKNWARFPHIHFGLMLETDNQPKLNDDSTEPFHQL</w:t>
      </w:r>
    </w:p>
    <w:p w:rsidR="00A41E2E" w:rsidRDefault="00A41E2E" w:rsidP="00A41E2E">
      <w:r>
        <w:t>LK</w:t>
      </w:r>
    </w:p>
    <w:p w:rsidR="00A41E2E" w:rsidRDefault="00A41E2E" w:rsidP="00A41E2E">
      <w:r>
        <w:t>&gt;GhYABBY5_At</w:t>
      </w:r>
    </w:p>
    <w:p w:rsidR="00A41E2E" w:rsidRDefault="00A41E2E" w:rsidP="00A41E2E">
      <w:r>
        <w:t>MASDKEIKKVSVPCNSLSMVVTVRCGHCTSLLSVNMMKASFVPLHLLASFAHDDEPKEEA</w:t>
      </w:r>
    </w:p>
    <w:p w:rsidR="00A41E2E" w:rsidRDefault="00A41E2E" w:rsidP="00A41E2E">
      <w:r>
        <w:t>VSEEVGGHRKTSDRRSPSLMSSSDNGEEDIVRVNPTVNKPPEKRQRAPSAYNRFIKEEIR</w:t>
      </w:r>
    </w:p>
    <w:p w:rsidR="00A41E2E" w:rsidRDefault="00A41E2E" w:rsidP="00A41E2E">
      <w:r>
        <w:t>RLKTQNPNIPHKEAFSTAAKNWAHFPPIHKHNKGEGVSCERDEGEASWNVEATEVHIQGN</w:t>
      </w:r>
    </w:p>
    <w:p w:rsidR="00A41E2E" w:rsidRDefault="00A41E2E" w:rsidP="00A41E2E">
      <w:r>
        <w:t>DFRERKAARNSIWTKSPFE</w:t>
      </w:r>
    </w:p>
    <w:p w:rsidR="00A41E2E" w:rsidRDefault="00A41E2E" w:rsidP="00A41E2E">
      <w:r>
        <w:t>&gt;GhYABBY6_At</w:t>
      </w:r>
    </w:p>
    <w:p w:rsidR="00A41E2E" w:rsidRDefault="00A41E2E" w:rsidP="00A41E2E">
      <w:r>
        <w:t>MNLEDKVGMDLVPQSEHLCYVRCNFCNTVLAVGIPCKRLLETVTVKCGHCSNLSFLSTRP</w:t>
      </w:r>
    </w:p>
    <w:p w:rsidR="00A41E2E" w:rsidRDefault="00A41E2E" w:rsidP="00A41E2E">
      <w:r>
        <w:t>PLQGQCLDPQTSLTLQSFCGDFRKGTQFPSPSSSTSSEPSSPKAPFVVKPPEKKHRLPSA</w:t>
      </w:r>
    </w:p>
    <w:p w:rsidR="00A41E2E" w:rsidRDefault="00A41E2E" w:rsidP="00A41E2E">
      <w:r>
        <w:t>YNRFMKEEIQRIKAANPEIPHREAFSAAAKNWARYIPNSPAASSVCGSSSNVSNQIHYIY</w:t>
      </w:r>
    </w:p>
    <w:p w:rsidR="00A41E2E" w:rsidRDefault="00A41E2E" w:rsidP="00A41E2E">
      <w:r>
        <w:t>IYNGKNVLIMGFGEGLL</w:t>
      </w:r>
    </w:p>
    <w:p w:rsidR="00A41E2E" w:rsidRDefault="00A41E2E" w:rsidP="00A41E2E">
      <w:r>
        <w:t>&gt;GhYABBY11_At</w:t>
      </w:r>
    </w:p>
    <w:p w:rsidR="00A41E2E" w:rsidRDefault="00A41E2E" w:rsidP="00A41E2E">
      <w:r>
        <w:t>MSSFNNSAPEQLCYIPCNLCNIILAVNVPCSCLFETVTVRCGQCTNLCSINMAASFQSRA</w:t>
      </w:r>
    </w:p>
    <w:p w:rsidR="00A41E2E" w:rsidRDefault="00A41E2E" w:rsidP="00A41E2E">
      <w:r>
        <w:t>GKEIQVPDYTSSEYRMELGSSSSKGKNKLPKRPTIMNTTTQERVVNRPPDKRHRAPSLYN</w:t>
      </w:r>
    </w:p>
    <w:p w:rsidR="00A41E2E" w:rsidRDefault="00A41E2E" w:rsidP="00A41E2E">
      <w:r>
        <w:t>QFIKEEIQRIKLNNPDISHREAFSTAAKNWARFPHIHFGLMLETGTQPKLNDDSTEHFQQ</w:t>
      </w:r>
    </w:p>
    <w:p w:rsidR="00A41E2E" w:rsidRDefault="00A41E2E" w:rsidP="00A41E2E">
      <w:r>
        <w:t>LLK</w:t>
      </w:r>
    </w:p>
    <w:p w:rsidR="00A41E2E" w:rsidRDefault="00A41E2E" w:rsidP="00A41E2E">
      <w:r>
        <w:t>&gt;GhYABBY10_At</w:t>
      </w:r>
    </w:p>
    <w:p w:rsidR="00A41E2E" w:rsidRDefault="00A41E2E" w:rsidP="00A41E2E">
      <w:r>
        <w:t>MSNCIDVAPEQLCYIPCNFCNIVLAVSVPCSSLFDIVTVRCGHCTNLWSVNMAAAFQSLS</w:t>
      </w:r>
    </w:p>
    <w:p w:rsidR="00A41E2E" w:rsidRDefault="00A41E2E" w:rsidP="00A41E2E">
      <w:r>
        <w:t>WQDIQAPNHAMQDYRMKESGSSSKCNKFPMRPPANNVVTEERVVNRPPGKRQRVPSAYNQ</w:t>
      </w:r>
    </w:p>
    <w:p w:rsidR="00A41E2E" w:rsidRDefault="00A41E2E" w:rsidP="00A41E2E">
      <w:r>
        <w:t>FIKEEIQRIKANNPDISHREAFSTAAKNWAHFPHIHFGLMLEANNQTKLHDASEKHIMSR</w:t>
      </w:r>
    </w:p>
    <w:p w:rsidR="00A41E2E" w:rsidRDefault="00A41E2E" w:rsidP="00A41E2E">
      <w:r>
        <w:t>TALFNK</w:t>
      </w:r>
    </w:p>
    <w:p w:rsidR="00A41E2E" w:rsidRDefault="00A41E2E" w:rsidP="00A41E2E">
      <w:r>
        <w:t>&gt;GhYABBY12_At</w:t>
      </w:r>
    </w:p>
    <w:p w:rsidR="00A41E2E" w:rsidRDefault="00A41E2E" w:rsidP="00A41E2E">
      <w:r>
        <w:t>MSSCIEVVPEQLCYIPCNFCNIVLAVSVPCSSLFDIVTVRCGHCTNLWSVNMAAAASQSL</w:t>
      </w:r>
    </w:p>
    <w:p w:rsidR="00A41E2E" w:rsidRDefault="00A41E2E" w:rsidP="00A41E2E">
      <w:r>
        <w:t>SWQDIQAPNNAIEDYRRDLGSSSKCSHNKLSMRPPLPNNATEERVVNRPPEKRQRVPSAY</w:t>
      </w:r>
    </w:p>
    <w:p w:rsidR="00A41E2E" w:rsidRDefault="00A41E2E" w:rsidP="00A41E2E">
      <w:r>
        <w:t>NRFIKYDILNTINLYGRLNIQRIKANNPDISHREAFSTAAKNWAHFPHIHFGLMLETNNQ</w:t>
      </w:r>
    </w:p>
    <w:p w:rsidR="00A41E2E" w:rsidRDefault="00A41E2E" w:rsidP="00A41E2E">
      <w:r>
        <w:t>TKMNNVSG</w:t>
      </w:r>
    </w:p>
    <w:p w:rsidR="00A41E2E" w:rsidRDefault="00A41E2E" w:rsidP="00A41E2E">
      <w:r>
        <w:t>&gt;GhYABBY1_At</w:t>
      </w:r>
    </w:p>
    <w:p w:rsidR="00A41E2E" w:rsidRDefault="00A41E2E" w:rsidP="00A41E2E">
      <w:r>
        <w:t>MSTCTNVVPEQLCYIPCNFCNIVLAVSVPCSSLFDIVTVRCGHCTNLWSVNMAAAFQSLS</w:t>
      </w:r>
    </w:p>
    <w:p w:rsidR="00A41E2E" w:rsidRDefault="00A41E2E" w:rsidP="00A41E2E">
      <w:r>
        <w:t>WQDVQAASYATQDYRTDLGSSSKCNTKFSMRAPSKNATEERVVNRPPEKRQRVPSAYNQF</w:t>
      </w:r>
    </w:p>
    <w:p w:rsidR="00A41E2E" w:rsidRDefault="00A41E2E" w:rsidP="00A41E2E">
      <w:r>
        <w:t>IKEEIQRIKANNPDISHREAFSTAAKNWAHFPHIHFGLMLENQKSN</w:t>
      </w:r>
    </w:p>
    <w:p w:rsidR="00A41E2E" w:rsidRDefault="00A41E2E" w:rsidP="00A41E2E">
      <w:r>
        <w:t>&gt;GhYABBY2_At</w:t>
      </w:r>
    </w:p>
    <w:p w:rsidR="00A41E2E" w:rsidRDefault="00A41E2E" w:rsidP="00A41E2E">
      <w:r>
        <w:t>MSMGLTSERVWYVHCNFCNTILAVSVPCNSAFNIVTVRCGHCANLLSVNMGTSLQTVPSQ</w:t>
      </w:r>
    </w:p>
    <w:p w:rsidR="00A41E2E" w:rsidRDefault="00A41E2E" w:rsidP="00A41E2E">
      <w:r>
        <w:t>DAQKQQITIDEDHSNKECGSSSKCNKFSAVDSTEQEATRMPPIRPPEKRQRVPSAYNRFI</w:t>
      </w:r>
    </w:p>
    <w:p w:rsidR="00A41E2E" w:rsidRDefault="00A41E2E" w:rsidP="00A41E2E">
      <w:r>
        <w:t>KEEIQRIKASNPDISHREAFSTAAKNWAHFPHIHFGLKLEGSKQAKLDQGYADQGSQKSN</w:t>
      </w:r>
    </w:p>
    <w:p w:rsidR="00A41E2E" w:rsidRDefault="00A41E2E" w:rsidP="00A41E2E">
      <w:r>
        <w:t>GYC</w:t>
      </w:r>
    </w:p>
    <w:p w:rsidR="00A41E2E" w:rsidRDefault="00A41E2E" w:rsidP="00A41E2E">
      <w:r>
        <w:t>&gt;GhYABBY3_At</w:t>
      </w:r>
    </w:p>
    <w:p w:rsidR="00A41E2E" w:rsidRDefault="00A41E2E" w:rsidP="00A41E2E">
      <w:r>
        <w:t>MSSSSAAFSPDHVSPSDQLCYVHCNFCDTVLAVSVPRTSLFKTVTVRCGHCTNLLSVNML</w:t>
      </w:r>
    </w:p>
    <w:p w:rsidR="00A41E2E" w:rsidRDefault="00A41E2E" w:rsidP="00A41E2E">
      <w:r>
        <w:t>GLLLPTTNQHHVGHSFFTPHNLLEEIRSSATTNMVINQPNPNNSLMPPIHGGVEDIPKPP</w:t>
      </w:r>
    </w:p>
    <w:p w:rsidR="00A41E2E" w:rsidRDefault="00A41E2E" w:rsidP="00A41E2E">
      <w:r>
        <w:t>VVNRPPEKRQRVPSAYNRFIKDEIQRIKAGNPDISHREAFSAAAKNWAHFPHIHFGLMPD</w:t>
      </w:r>
    </w:p>
    <w:p w:rsidR="00A41E2E" w:rsidRDefault="00A41E2E" w:rsidP="00A41E2E">
      <w:r>
        <w:t>QPVKKTNVHQQEGEEMVMKDGFFAPNNVGVTPYQTSPNYC</w:t>
      </w:r>
    </w:p>
    <w:p w:rsidR="00A41E2E" w:rsidRDefault="00A41E2E" w:rsidP="00A41E2E">
      <w:r>
        <w:t>&gt;GhYABBY7_At</w:t>
      </w:r>
    </w:p>
    <w:p w:rsidR="00A41E2E" w:rsidRDefault="00A41E2E" w:rsidP="00A41E2E">
      <w:r>
        <w:lastRenderedPageBreak/>
        <w:t>MSLDLASERVCYVHCNFCNTILAVSVPYNSLFKFVTVRCGHCANLLSVNMGTSQQTVPIQ</w:t>
      </w:r>
    </w:p>
    <w:p w:rsidR="00A41E2E" w:rsidRDefault="00A41E2E" w:rsidP="00A41E2E">
      <w:r>
        <w:t>DAQKQQIINIDEDPSNKECGSSSKCNKQFSGFDSAQNEAPRMPPIRPPEKRQRVPSAYNR</w:t>
      </w:r>
    </w:p>
    <w:p w:rsidR="00A41E2E" w:rsidRDefault="00A41E2E" w:rsidP="00A41E2E">
      <w:r>
        <w:t>FIKEEIQRIKASNPDISHREAFSTAAKNWAHFPHIHFGLKLEGNKQAKLDQSFADQGAQK</w:t>
      </w:r>
    </w:p>
    <w:p w:rsidR="00A41E2E" w:rsidRDefault="00A41E2E" w:rsidP="00A41E2E">
      <w:r>
        <w:t>&gt;GhYABBY8_At</w:t>
      </w:r>
    </w:p>
    <w:p w:rsidR="00A41E2E" w:rsidRDefault="00A41E2E" w:rsidP="00A41E2E">
      <w:r>
        <w:t>MSSSSVSFSSDHLSPADQLCYVHCNFCDTVLAVSVPCSSLFNNTVMVRCGHCTNLLSVDM</w:t>
      </w:r>
    </w:p>
    <w:p w:rsidR="00A41E2E" w:rsidRDefault="00A41E2E" w:rsidP="00A41E2E">
      <w:r>
        <w:t>RGLLLPTANQLHLAHSFFTPQNLLEEIRSCAPPNMVMINHPNPNDTVIRGAAELEEIAKP</w:t>
      </w:r>
    </w:p>
    <w:p w:rsidR="00A41E2E" w:rsidRDefault="00A41E2E" w:rsidP="00A41E2E">
      <w:r>
        <w:t>PVVNRPPEKRQRVPSAYNRFIKEEIQRIKAGNPDISHRDAFSAAAKNWAHFPRIHFGQMP</w:t>
      </w:r>
    </w:p>
    <w:p w:rsidR="00A41E2E" w:rsidRDefault="00A41E2E" w:rsidP="00A41E2E">
      <w:r>
        <w:t>DQAVMKMKNNVRQQEGEEAVVKDGFFVPTNVGVSPY</w:t>
      </w:r>
    </w:p>
    <w:p w:rsidR="00A41E2E" w:rsidRDefault="00A41E2E" w:rsidP="00A41E2E">
      <w:r>
        <w:t>&gt;GhYABBY9_At</w:t>
      </w:r>
    </w:p>
    <w:p w:rsidR="00A41E2E" w:rsidRDefault="00A41E2E" w:rsidP="00A41E2E">
      <w:r>
        <w:t>MSSSSTLSLDHLPPSEQLCYVHCNICDTVLAVSVPCTSLFKTVTVRCGHCTNLLPVNMRG</w:t>
      </w:r>
    </w:p>
    <w:p w:rsidR="00A41E2E" w:rsidRDefault="00A41E2E" w:rsidP="00A41E2E">
      <w:r>
        <w:t>LLMPSANQFHLPHNFFTPSHNLLEEISNPSPNILLNQGNTSDITLPTRGVVDELPRPPVI</w:t>
      </w:r>
    </w:p>
    <w:p w:rsidR="00A41E2E" w:rsidRDefault="00A41E2E" w:rsidP="00A41E2E">
      <w:r>
        <w:t>NRPPEKRQRVPSAYNRFIKDEIQRIKAGNPDITHREAFSAAAKNWAHFPHIHFGLMPDQP</w:t>
      </w:r>
    </w:p>
    <w:p w:rsidR="00A41E2E" w:rsidRDefault="00A41E2E" w:rsidP="00A41E2E">
      <w:r>
        <w:t>AKRTNVRQQESEDVLMKDGFFASANVGVTPY</w:t>
      </w:r>
    </w:p>
    <w:p w:rsidR="00A41E2E" w:rsidRDefault="00A41E2E" w:rsidP="00A41E2E">
      <w:r>
        <w:t>&gt;GhYABBY5_Dt</w:t>
      </w:r>
    </w:p>
    <w:p w:rsidR="00A41E2E" w:rsidRDefault="00A41E2E" w:rsidP="00A41E2E">
      <w:r>
        <w:t>MSTLNHLFDLPEQICYVQCGFCTTILLVSVPRSSLSMVVTVRCGHCTSLLSVNMMKASFV</w:t>
      </w:r>
    </w:p>
    <w:p w:rsidR="00A41E2E" w:rsidRDefault="00A41E2E" w:rsidP="00A41E2E">
      <w:r>
        <w:t>PLHLLASFAHDDEPKEGAVSEEVGGHRKTSDRRSPSLMSSSDNGEEDIVRVNPTVNKPPE</w:t>
      </w:r>
    </w:p>
    <w:p w:rsidR="00A41E2E" w:rsidRDefault="00A41E2E" w:rsidP="00A41E2E">
      <w:r>
        <w:t>KRQRAPSAYNRFIKEEIRRLKTQNPNIPHKEAFSTAAKNWAHFPPIHKHNKGEGESCEQD</w:t>
      </w:r>
    </w:p>
    <w:p w:rsidR="00A41E2E" w:rsidRDefault="00A41E2E" w:rsidP="00A41E2E">
      <w:r>
        <w:t>EGEASWNVEATEVGFKIICPFLGDAVGNEVFTASLY</w:t>
      </w:r>
    </w:p>
    <w:p w:rsidR="00A41E2E" w:rsidRDefault="00A41E2E" w:rsidP="00A41E2E">
      <w:r>
        <w:t>&gt;GhYABBY4_Dt</w:t>
      </w:r>
    </w:p>
    <w:p w:rsidR="00A41E2E" w:rsidRDefault="00A41E2E" w:rsidP="00A41E2E">
      <w:r>
        <w:t>MSSSHNSAPEQLCYIPCNLCNIILAVNVPCNSLFETVTVRCGQCSNLCSVNLAASFQSRA</w:t>
      </w:r>
    </w:p>
    <w:p w:rsidR="00A41E2E" w:rsidRDefault="00A41E2E" w:rsidP="00A41E2E">
      <w:r>
        <w:t>GKDVQVPNYTSSEYRIDLGSSSRCKNKLPKRATTINTTTQERVVNRPPDKRHRAPSLYNQ</w:t>
      </w:r>
    </w:p>
    <w:p w:rsidR="00A41E2E" w:rsidRDefault="00A41E2E" w:rsidP="00A41E2E">
      <w:r>
        <w:t>FIKEEIQRIKLNNPDITHREAFSTAAKNWARFPHIHFGLMLETDNQPKLNDDSTEPFHQL</w:t>
      </w:r>
    </w:p>
    <w:p w:rsidR="00A41E2E" w:rsidRDefault="00A41E2E" w:rsidP="00A41E2E">
      <w:r>
        <w:t>LK</w:t>
      </w:r>
    </w:p>
    <w:p w:rsidR="00A41E2E" w:rsidRDefault="00A41E2E" w:rsidP="00A41E2E">
      <w:r>
        <w:t>&gt;GhYABBY6_Dt</w:t>
      </w:r>
    </w:p>
    <w:p w:rsidR="00A41E2E" w:rsidRDefault="00A41E2E" w:rsidP="00A41E2E">
      <w:r>
        <w:t>MNLEDKVGMDLVPQSEHLCYVRCNFCNTVLAVGIPCKRLLETVTVKCGHCSNLSFLSTRP</w:t>
      </w:r>
    </w:p>
    <w:p w:rsidR="00A41E2E" w:rsidRDefault="00A41E2E" w:rsidP="00A41E2E">
      <w:r>
        <w:t>PLQGQCLDPQTSLTLQSFCGDFRKGTQFPSPSSSTSSEPSSPKAPFVVKPPEKKHRLPSA</w:t>
      </w:r>
    </w:p>
    <w:p w:rsidR="00A41E2E" w:rsidRDefault="00A41E2E" w:rsidP="00A41E2E">
      <w:r>
        <w:t>YNRFMKEEIQRIKAANPEIPHREAFSAAAKNWARYIPNSPAASSVCGSSSNVSKQIHYIY</w:t>
      </w:r>
    </w:p>
    <w:p w:rsidR="00A41E2E" w:rsidRDefault="00A41E2E" w:rsidP="00A41E2E">
      <w:r>
        <w:t>IMVKMF</w:t>
      </w:r>
    </w:p>
    <w:p w:rsidR="00A41E2E" w:rsidRDefault="00A41E2E" w:rsidP="00A41E2E">
      <w:r>
        <w:t>&gt;GhYABBY10_Dt</w:t>
      </w:r>
    </w:p>
    <w:p w:rsidR="00A41E2E" w:rsidRDefault="00A41E2E" w:rsidP="00A41E2E">
      <w:r>
        <w:t>MSNCIDVAPEQLCYIPCNFCNIVLAVSVPCSSLFDIVTVRCGHCTNLWSVNMAAAFQSVS</w:t>
      </w:r>
    </w:p>
    <w:p w:rsidR="00A41E2E" w:rsidRDefault="00A41E2E" w:rsidP="00A41E2E">
      <w:r>
        <w:t>WQDIQAPNHAMQDYRMKESGSSSKCNKFPMRPPANDVVTEERVVNRPPGKRQRVPSAYNQ</w:t>
      </w:r>
    </w:p>
    <w:p w:rsidR="00A41E2E" w:rsidRDefault="00A41E2E" w:rsidP="00A41E2E">
      <w:r>
        <w:t>FIKEEIQRIKANNPDISHREAFSTAAKNWAHFPHIHFGLMLEANNQTKLHDASEKHIMSR</w:t>
      </w:r>
    </w:p>
    <w:p w:rsidR="00A41E2E" w:rsidRDefault="00A41E2E" w:rsidP="00A41E2E">
      <w:r>
        <w:t>TALFNK</w:t>
      </w:r>
    </w:p>
    <w:p w:rsidR="00A41E2E" w:rsidRDefault="00A41E2E" w:rsidP="00A41E2E">
      <w:r>
        <w:t>&gt;GhYABBY11_Dt</w:t>
      </w:r>
    </w:p>
    <w:p w:rsidR="00A41E2E" w:rsidRDefault="00A41E2E" w:rsidP="00A41E2E">
      <w:r>
        <w:t>MSSLNNSAPEQLCYIPCNLCNIILAVNVPCSCLFETVTVRCGQCTNLCSINMAASFQSRG</w:t>
      </w:r>
    </w:p>
    <w:p w:rsidR="00A41E2E" w:rsidRDefault="00A41E2E" w:rsidP="00A41E2E">
      <w:r>
        <w:t>GKEIQVPNYTSSEYRIELGSSSSKGKNKLPKRPRIMNTTTQERVVNRPPDKRHRAPSLYN</w:t>
      </w:r>
    </w:p>
    <w:p w:rsidR="00A41E2E" w:rsidRDefault="00A41E2E" w:rsidP="00A41E2E">
      <w:r>
        <w:t>QFIKEEIQRIKLNNPDISHREAFSTAAKNWARFPHIHFGLMLETATQPKLNDDSTEHFQQ</w:t>
      </w:r>
    </w:p>
    <w:p w:rsidR="00A41E2E" w:rsidRDefault="00A41E2E" w:rsidP="00A41E2E">
      <w:r>
        <w:t>LLK</w:t>
      </w:r>
    </w:p>
    <w:p w:rsidR="00A41E2E" w:rsidRDefault="00A41E2E" w:rsidP="00A41E2E">
      <w:r>
        <w:t>&gt;GhYABBY12_Dt</w:t>
      </w:r>
    </w:p>
    <w:p w:rsidR="00A41E2E" w:rsidRDefault="00A41E2E" w:rsidP="00A41E2E">
      <w:r>
        <w:t>MSSCIEVVSEQLCYIPCNFCNIVLAVSVPCSSLFDIVTVRCGHCTNLWSVNMAAAASQSL</w:t>
      </w:r>
    </w:p>
    <w:p w:rsidR="00A41E2E" w:rsidRDefault="00A41E2E" w:rsidP="00A41E2E">
      <w:r>
        <w:t>SWQDIQAPNNAIEDYRRDLGSSSKCSHNKLSMRPPLPNNATEERVVNRPPEKRQRVPSAY</w:t>
      </w:r>
    </w:p>
    <w:p w:rsidR="00A41E2E" w:rsidRDefault="00A41E2E" w:rsidP="00A41E2E">
      <w:r>
        <w:t>NRFIKYDILNTINLYGRLNIQRIKANNPDISHREAFSTAAKNWAHFPHIHFGLMLETNNQ</w:t>
      </w:r>
    </w:p>
    <w:p w:rsidR="00A41E2E" w:rsidRDefault="00A41E2E" w:rsidP="00A41E2E">
      <w:r>
        <w:t>TKMNNVSG</w:t>
      </w:r>
    </w:p>
    <w:p w:rsidR="00A41E2E" w:rsidRDefault="00A41E2E" w:rsidP="00A41E2E">
      <w:r>
        <w:t>&gt;GhYABBY1_Dt</w:t>
      </w:r>
    </w:p>
    <w:p w:rsidR="00A41E2E" w:rsidRDefault="00A41E2E" w:rsidP="00A41E2E">
      <w:r>
        <w:lastRenderedPageBreak/>
        <w:t>MSTCTNLAPEQLCYIPCNFCNIVLAVSVPCSSLFDSVTVRCGHCTNLWSVNMAAAFQSLS</w:t>
      </w:r>
    </w:p>
    <w:p w:rsidR="00A41E2E" w:rsidRDefault="00A41E2E" w:rsidP="00A41E2E">
      <w:r>
        <w:t>WQDAQGASYATQDYRTDQGSSSKCNTKFSMRAPSKNATEERVVNRPPEKRQRVPSAYNQF</w:t>
      </w:r>
    </w:p>
    <w:p w:rsidR="00A41E2E" w:rsidRDefault="00A41E2E" w:rsidP="00A41E2E">
      <w:r>
        <w:t>IKEEIQRIKANNPDISHREAFSTAAKNWAHFPHIHFGLMLENQKSN</w:t>
      </w:r>
    </w:p>
    <w:p w:rsidR="00A41E2E" w:rsidRDefault="00A41E2E" w:rsidP="00A41E2E">
      <w:r>
        <w:t>&gt;GhYABBY2_Dt</w:t>
      </w:r>
    </w:p>
    <w:p w:rsidR="00A41E2E" w:rsidRDefault="00A41E2E" w:rsidP="00A41E2E">
      <w:r>
        <w:t>MSMDLTSERVWYVHCNFCNTILAVSVPCNSAFNIVTVRCGHCANLLSVNMGTSLQTVPSQ</w:t>
      </w:r>
    </w:p>
    <w:p w:rsidR="00A41E2E" w:rsidRDefault="00A41E2E" w:rsidP="00A41E2E">
      <w:r>
        <w:t>DAQKQQITIDEDHSNKECGSSSKCNKFSAVDSTEQEATRMPPIRPPEKRQRVPSAYNRFI</w:t>
      </w:r>
    </w:p>
    <w:p w:rsidR="00A41E2E" w:rsidRDefault="00A41E2E" w:rsidP="00A41E2E">
      <w:r>
        <w:t>KEEIQRIKASNPDISHREAFSTAAKNWAHFPHIHFGLKLDGSKQAKLDQGYADQGSQKSN</w:t>
      </w:r>
    </w:p>
    <w:p w:rsidR="00A41E2E" w:rsidRDefault="00A41E2E" w:rsidP="00A41E2E">
      <w:r>
        <w:t>GYC</w:t>
      </w:r>
    </w:p>
    <w:p w:rsidR="00A41E2E" w:rsidRDefault="00A41E2E" w:rsidP="00A41E2E">
      <w:r>
        <w:t>&gt;GhYABBY3_Dt</w:t>
      </w:r>
    </w:p>
    <w:p w:rsidR="00A41E2E" w:rsidRDefault="00A41E2E" w:rsidP="00A41E2E">
      <w:r>
        <w:t>MSSSSAAFSPDHVSPSDQLCYVHCNFCDTVLAVSVPCTSLFKTVTVRCGHCTNLLSVNML</w:t>
      </w:r>
    </w:p>
    <w:p w:rsidR="00A41E2E" w:rsidRDefault="00A41E2E" w:rsidP="00A41E2E">
      <w:r>
        <w:t>GLLLPSTNQHHVGHSFFTPHNLLEEIRSSATTNMVINQPNPNNSLMPPIHGGVEDIPKPP</w:t>
      </w:r>
    </w:p>
    <w:p w:rsidR="00A41E2E" w:rsidRDefault="00A41E2E" w:rsidP="00A41E2E">
      <w:r>
        <w:t>VVNRPPEKRQRVPSAYNRFIKDEIQRIKAGNPDISHREAFSAAAKNWAHFPLIHFGLMPD</w:t>
      </w:r>
    </w:p>
    <w:p w:rsidR="00A41E2E" w:rsidRDefault="00A41E2E" w:rsidP="00A41E2E">
      <w:r>
        <w:t>QPVKKTNVHQQEGEEMVMKDGFFAPNNVGVTPYQTSPNYC</w:t>
      </w:r>
    </w:p>
    <w:p w:rsidR="00A41E2E" w:rsidRDefault="00A41E2E" w:rsidP="00A41E2E">
      <w:r>
        <w:t>&gt;GhYABBY8_Dt</w:t>
      </w:r>
    </w:p>
    <w:p w:rsidR="00A41E2E" w:rsidRDefault="00A41E2E" w:rsidP="00A41E2E">
      <w:r>
        <w:t>MSSSSVSFSSDHLSPPDQLCYVHCNFCDTVLAVSVPCSSLFNNTVMVRCGHCTNLLSVDM</w:t>
      </w:r>
    </w:p>
    <w:p w:rsidR="00A41E2E" w:rsidRDefault="00A41E2E" w:rsidP="00A41E2E">
      <w:r>
        <w:t>RGLLLPTANQLHLAHSFFTPQNLLEEIRSCGPPNMVMINHPNPNDTVIRGAAELEEIAKP</w:t>
      </w:r>
    </w:p>
    <w:p w:rsidR="00A41E2E" w:rsidRDefault="00A41E2E" w:rsidP="00A41E2E">
      <w:r>
        <w:t>PVVNRPPEKRQRVPSAYNRFIKEEIQRIKAGNPDISHRDAFSAAAKNWAHFPRIHFGQMP</w:t>
      </w:r>
    </w:p>
    <w:p w:rsidR="00A41E2E" w:rsidRDefault="00A41E2E" w:rsidP="00A41E2E">
      <w:r>
        <w:t>DQAVMKMKNNVRQQEGEEAVVKDGFFVPTNVGVSPY</w:t>
      </w:r>
    </w:p>
    <w:p w:rsidR="00A41E2E" w:rsidRDefault="00A41E2E" w:rsidP="00A41E2E">
      <w:r>
        <w:t>&gt;GhYABBY9_Dt</w:t>
      </w:r>
    </w:p>
    <w:p w:rsidR="00A41E2E" w:rsidRDefault="00A41E2E" w:rsidP="00A41E2E">
      <w:r>
        <w:t>MSSSSTLSLDHLPPSEQLCYVHCNICDTVLAVSVPCTSLFKTVTVRCGHCTNLLPVNMRG</w:t>
      </w:r>
    </w:p>
    <w:p w:rsidR="00A41E2E" w:rsidRDefault="00A41E2E" w:rsidP="00A41E2E">
      <w:r>
        <w:t>LLMPSANQFHLPHNFFTPSHNLLEEISNPSPNILLNQGNTSDITLPTRGVADELPRPPVI</w:t>
      </w:r>
    </w:p>
    <w:p w:rsidR="00A41E2E" w:rsidRDefault="00A41E2E" w:rsidP="00A41E2E">
      <w:r>
        <w:t>NRPPEKRQRVPSAYNRFIKDEIQRIKAGNPDITHREAFSAAAKNWAHFPHIHFGLMPDQP</w:t>
      </w:r>
    </w:p>
    <w:p w:rsidR="00A41E2E" w:rsidRDefault="00A41E2E" w:rsidP="00A41E2E">
      <w:r>
        <w:t>AKRTNVRQQEGEDVLMKDGFFASANVGVTPY</w:t>
      </w:r>
    </w:p>
    <w:p w:rsidR="00A41E2E" w:rsidRDefault="00A41E2E" w:rsidP="00A41E2E">
      <w:r>
        <w:t>&gt;GaYABBY7</w:t>
      </w:r>
    </w:p>
    <w:p w:rsidR="00A41E2E" w:rsidRDefault="00A41E2E" w:rsidP="00A41E2E">
      <w:r>
        <w:t>MVSGDIRLGTLISSLRVSVPYNSLFKFVTVRCGHCANLLSVNMGTSQQTVPIQDAQKQQI</w:t>
      </w:r>
    </w:p>
    <w:p w:rsidR="00A41E2E" w:rsidRDefault="00A41E2E" w:rsidP="00A41E2E">
      <w:r>
        <w:t>INIDEDPSNKECGSSSKCNKQFSGFDSAQNEAPRMPPIRPPEKRQRVPSAYNREEIQRIK</w:t>
      </w:r>
    </w:p>
    <w:p w:rsidR="00A41E2E" w:rsidRDefault="00A41E2E" w:rsidP="00A41E2E">
      <w:r>
        <w:t>ASNPDISHREAFSTAAKNWAHFPHIHFGLKLEGNKQAKLDQSFADQGAQKSNPYY</w:t>
      </w:r>
    </w:p>
    <w:p w:rsidR="00A41E2E" w:rsidRDefault="00A41E2E" w:rsidP="00A41E2E">
      <w:r>
        <w:t>&gt;GaYABBY1</w:t>
      </w:r>
    </w:p>
    <w:p w:rsidR="00A41E2E" w:rsidRDefault="00A41E2E" w:rsidP="00A41E2E">
      <w:r>
        <w:t>MRYKIRPAPPLRLSQGVSVPCSSLFDIVTVRCGHCTNLWSVNMAAAFQSLSWQDVQAASY</w:t>
      </w:r>
    </w:p>
    <w:p w:rsidR="00A41E2E" w:rsidRDefault="00A41E2E" w:rsidP="00A41E2E">
      <w:r>
        <w:t>ATQDYRTDLGSSSKCNTKFSMRAPSKNATEERVVNRPPEKRQRVPSAYNQFIKEEIQRIK</w:t>
      </w:r>
    </w:p>
    <w:p w:rsidR="00A41E2E" w:rsidRDefault="00A41E2E" w:rsidP="00A41E2E">
      <w:r>
        <w:t>ANNPDISHREAFSTAAKNWAHFPHIHFGLMLENQKSN</w:t>
      </w:r>
    </w:p>
    <w:p w:rsidR="00A41E2E" w:rsidRDefault="00A41E2E" w:rsidP="00A41E2E">
      <w:r>
        <w:t>&gt;GaYABBY9</w:t>
      </w:r>
    </w:p>
    <w:p w:rsidR="00A41E2E" w:rsidRDefault="00A41E2E" w:rsidP="00A41E2E">
      <w:r>
        <w:t>MSSSSTLSLDHLPPSEQLCYVHCNICDTVLAVSVPCTSLFKTVTVRCGHCTNLLPVNMRG</w:t>
      </w:r>
    </w:p>
    <w:p w:rsidR="00A41E2E" w:rsidRDefault="00A41E2E" w:rsidP="00A41E2E">
      <w:r>
        <w:t>LLMPSANQFHLPHNFFTPSHNLLEEISNPSPNILLNQGNTSDITLPTRGVVDELPRPPVI</w:t>
      </w:r>
    </w:p>
    <w:p w:rsidR="00A41E2E" w:rsidRDefault="00A41E2E" w:rsidP="00A41E2E">
      <w:r>
        <w:t>NRPPEKRQRVPSAYNRFIKDEIQRIKAGNPDITHREAFSAAAKNWAHFPHIHFGLMPDQP</w:t>
      </w:r>
    </w:p>
    <w:p w:rsidR="00A41E2E" w:rsidRDefault="00A41E2E" w:rsidP="00A41E2E">
      <w:r>
        <w:t>AKRTNESEDVLMKDGFFASANVGVTPY</w:t>
      </w:r>
    </w:p>
    <w:p w:rsidR="00A41E2E" w:rsidRDefault="00A41E2E" w:rsidP="00A41E2E">
      <w:r>
        <w:t>&gt;GaYABBY8</w:t>
      </w:r>
    </w:p>
    <w:p w:rsidR="00A41E2E" w:rsidRDefault="00A41E2E" w:rsidP="00A41E2E">
      <w:r>
        <w:t>MSSSSVSFSSDHLSPADQLCYVHCNFCDTVLAVSVPCSSLFNNTVMVRCGHCTNLLSVDM</w:t>
      </w:r>
    </w:p>
    <w:p w:rsidR="00A41E2E" w:rsidRDefault="00A41E2E" w:rsidP="00A41E2E">
      <w:r>
        <w:t>RGLLLPTANQLHLAHSFFTPQNLLEEIRSCAPPNMVMINHPNPNDTVIRGAAELEEIAKP</w:t>
      </w:r>
    </w:p>
    <w:p w:rsidR="00A41E2E" w:rsidRDefault="00A41E2E" w:rsidP="00A41E2E">
      <w:r>
        <w:t>PVVNRPPEKRQRVPSAYNRFIKEEIQRIKAGNPDISHRDAFSAAAKNWAHFPRIHFGQMP</w:t>
      </w:r>
    </w:p>
    <w:p w:rsidR="00A41E2E" w:rsidRDefault="00A41E2E" w:rsidP="00A41E2E">
      <w:r>
        <w:t>DQAVMKMKNNVRQQEGEEAVVKDGFFVPTNVGVSPY</w:t>
      </w:r>
    </w:p>
    <w:p w:rsidR="00A41E2E" w:rsidRDefault="00A41E2E" w:rsidP="00A41E2E">
      <w:r>
        <w:t>&gt;GaYABBY10</w:t>
      </w:r>
    </w:p>
    <w:p w:rsidR="00A41E2E" w:rsidRDefault="00A41E2E" w:rsidP="00A41E2E">
      <w:r>
        <w:t>MSNCIDVAPEQLCYIPCNFCNIVLAVSVPCSSLFDIVTVRCGHCTNLWSVNMAAAFQSLS</w:t>
      </w:r>
    </w:p>
    <w:p w:rsidR="00A41E2E" w:rsidRDefault="00A41E2E" w:rsidP="00A41E2E">
      <w:r>
        <w:t>WQDIQAPNHAMQDYRMKESGSSSKCNKFPMRPPANNVVTEERVVNRPPGKRQRVPSAYNQ</w:t>
      </w:r>
    </w:p>
    <w:p w:rsidR="00A41E2E" w:rsidRDefault="00A41E2E" w:rsidP="00A41E2E">
      <w:r>
        <w:lastRenderedPageBreak/>
        <w:t>FIKEEIQRIKANNPDISHREAFSTAAKNWAHFPHIHFGLMLEANNQTKLHDASEKHIMSR</w:t>
      </w:r>
    </w:p>
    <w:p w:rsidR="00A41E2E" w:rsidRDefault="00A41E2E" w:rsidP="00A41E2E">
      <w:r>
        <w:t>TALFNK</w:t>
      </w:r>
    </w:p>
    <w:p w:rsidR="00A41E2E" w:rsidRDefault="00A41E2E" w:rsidP="00A41E2E">
      <w:r>
        <w:t>&gt;GaYABBY12</w:t>
      </w:r>
    </w:p>
    <w:p w:rsidR="00A41E2E" w:rsidRDefault="00A41E2E" w:rsidP="00A41E2E">
      <w:r>
        <w:t>MSSCIEVVPEQLCYIPCNFCNIVLAVSVPCSSLFDIVTVRCGHCTNLWSVNMAAAASQSL</w:t>
      </w:r>
    </w:p>
    <w:p w:rsidR="00A41E2E" w:rsidRDefault="00A41E2E" w:rsidP="00A41E2E">
      <w:r>
        <w:t>SWQDIQAPNNAIEDYRRDLGSSSKCSHNKLSMRPPLPNNATEERVVNRPPEKRQRVPSAY</w:t>
      </w:r>
    </w:p>
    <w:p w:rsidR="00A41E2E" w:rsidRDefault="00A41E2E" w:rsidP="00A41E2E">
      <w:r>
        <w:t>NRFIKEEIQRIKANNPDISHREAFSTAAKNVRKCMVVFENFDMKLWI</w:t>
      </w:r>
    </w:p>
    <w:p w:rsidR="00A41E2E" w:rsidRDefault="00A41E2E" w:rsidP="00A41E2E">
      <w:r>
        <w:t>&gt;GaYABBY2</w:t>
      </w:r>
    </w:p>
    <w:p w:rsidR="00A41E2E" w:rsidRDefault="00A41E2E" w:rsidP="00A41E2E">
      <w:r>
        <w:t>MADLKTVSVPCNSAFNIVTVRCGHCANLLSVNMGTSLQTVPSQDAQKQQITIDEDHSNKE</w:t>
      </w:r>
    </w:p>
    <w:p w:rsidR="00A41E2E" w:rsidRDefault="00A41E2E" w:rsidP="00A41E2E">
      <w:r>
        <w:t>CGSSSKCNKFSAVDSTEQEATRMPPIRPPEKRQRVPSAYNRFIKEEIQRIKASNPDISHR</w:t>
      </w:r>
    </w:p>
    <w:p w:rsidR="00A41E2E" w:rsidRDefault="00A41E2E" w:rsidP="00A41E2E">
      <w:r>
        <w:t>EAFSTAAKNWAHFPHIHFGLKLEGSKQAKLDQGYADQGSQKSNGYC</w:t>
      </w:r>
    </w:p>
    <w:p w:rsidR="00A41E2E" w:rsidRDefault="00A41E2E" w:rsidP="00A41E2E">
      <w:r>
        <w:t>&gt;GaYABBY4</w:t>
      </w:r>
    </w:p>
    <w:p w:rsidR="00A41E2E" w:rsidRDefault="00A41E2E" w:rsidP="00A41E2E">
      <w:r>
        <w:t>MSSSHNSAPEQLCYIPCNLCNIILAVFNSDPALVNVPCNSLFETVTVRCGQCTNLCSVNL</w:t>
      </w:r>
    </w:p>
    <w:p w:rsidR="00A41E2E" w:rsidRDefault="00A41E2E" w:rsidP="00A41E2E">
      <w:r>
        <w:t>AASFQSRAGKDVQVPNYTSSEYRIDLGSSSRCKNKLPKRATTINTTTQERVVNRPPDKRH</w:t>
      </w:r>
    </w:p>
    <w:p w:rsidR="00A41E2E" w:rsidRDefault="00A41E2E" w:rsidP="00A41E2E">
      <w:r>
        <w:t>RAPSLYNQFIKEEIQRIKLNNPDITHREAFSTAAKNWARFPHIHFGLMLETDNQPKLNDV</w:t>
      </w:r>
    </w:p>
    <w:p w:rsidR="00A41E2E" w:rsidRDefault="00A41E2E" w:rsidP="00A41E2E">
      <w:r>
        <w:t>STNFHLEAMQTI</w:t>
      </w:r>
    </w:p>
    <w:p w:rsidR="00A41E2E" w:rsidRDefault="00A41E2E" w:rsidP="00A41E2E">
      <w:r>
        <w:t>&gt;GaYABBY3</w:t>
      </w:r>
    </w:p>
    <w:p w:rsidR="00A41E2E" w:rsidRDefault="00A41E2E" w:rsidP="00A41E2E">
      <w:r>
        <w:t>MSSSSAAFSPDHVSPSDQLCYVHCNFCDTVLAVSVPCTSLFKTVTVRCGHCTNLLSVNML</w:t>
      </w:r>
    </w:p>
    <w:p w:rsidR="00A41E2E" w:rsidRDefault="00A41E2E" w:rsidP="00A41E2E">
      <w:r>
        <w:t>GLLLPTTNQHHVGHSFFTPHNLLEEIRSSATTNMVINQPNPNNSLMPPIHGGAEDIPKPP</w:t>
      </w:r>
    </w:p>
    <w:p w:rsidR="00A41E2E" w:rsidRDefault="00A41E2E" w:rsidP="00A41E2E">
      <w:r>
        <w:t>VVNRPPEKRQRVPSAYNRFIKDEIQRIKAGNPDISHREAFSAAAKNWAHFPHIHFGLMPD</w:t>
      </w:r>
    </w:p>
    <w:p w:rsidR="00A41E2E" w:rsidRDefault="00A41E2E" w:rsidP="00A41E2E">
      <w:r>
        <w:t>QPVKKTNVHQQEGEEMVMKDGFFAPKNLMLVTMGMHFDVVKSLANMSSLSTKNSYEDEGF</w:t>
      </w:r>
    </w:p>
    <w:p w:rsidR="00A41E2E" w:rsidRDefault="00A41E2E" w:rsidP="00A41E2E">
      <w:r>
        <w:t>DADEYLLLRH</w:t>
      </w:r>
    </w:p>
    <w:p w:rsidR="00A41E2E" w:rsidRDefault="00A41E2E" w:rsidP="00A41E2E">
      <w:r>
        <w:t>&gt;GaYABBY6</w:t>
      </w:r>
    </w:p>
    <w:p w:rsidR="00A41E2E" w:rsidRDefault="00A41E2E" w:rsidP="00A41E2E">
      <w:r>
        <w:t>MNLEDKVGMDLVPQSEHLCYVRCNFCNTVLAVGIPCKRLLETVTVKCGHCSNLSFLSTRP</w:t>
      </w:r>
    </w:p>
    <w:p w:rsidR="00A41E2E" w:rsidRDefault="00A41E2E" w:rsidP="00A41E2E">
      <w:r>
        <w:t>PLQGQCLDPQTSLTLQFVHVKEMQSFCGDFRKGTQFPSPSSSTSSEPSSPKAPFVVKPPE</w:t>
      </w:r>
    </w:p>
    <w:p w:rsidR="00A41E2E" w:rsidRDefault="00A41E2E" w:rsidP="00A41E2E">
      <w:r>
        <w:t>KKHRLPSAYNRFMKEEIQRIKAANPEIPHREAFSAAAKNWARYIPNSPAASSVCGSSSNE</w:t>
      </w:r>
    </w:p>
    <w:p w:rsidR="00A41E2E" w:rsidRDefault="00A41E2E" w:rsidP="00A41E2E">
      <w:r>
        <w:t>QNDNV</w:t>
      </w:r>
    </w:p>
    <w:p w:rsidR="00A41E2E" w:rsidRDefault="00A41E2E" w:rsidP="00A41E2E">
      <w:r>
        <w:t>&gt;Sobic.001G152901.1.p</w:t>
      </w:r>
    </w:p>
    <w:p w:rsidR="00A41E2E" w:rsidRDefault="00A41E2E" w:rsidP="00A41E2E">
      <w:r>
        <w:t>NPFRHVQRGPNNSLWHFAPSTQAHKELKNREKPLRSLSLSLSLTHKHTQISSSISPLSFT</w:t>
      </w:r>
    </w:p>
    <w:p w:rsidR="00A41E2E" w:rsidRDefault="00A41E2E" w:rsidP="00A41E2E">
      <w:r>
        <w:t>SLYLQAVCTTQGEKSRRNVGPADRAGAGACVLRALQLLQYNSRAPEKRQRVPSAYNRFIK</w:t>
      </w:r>
    </w:p>
    <w:p w:rsidR="00A41E2E" w:rsidRDefault="00A41E2E" w:rsidP="00A41E2E">
      <w:r>
        <w:t>EEIRRIKASNPDISHREAFSTAAKNWAHFPNIHFGLGPYESSNKLDEAIGATGHPQKVQD</w:t>
      </w:r>
    </w:p>
    <w:p w:rsidR="00A41E2E" w:rsidRDefault="00A41E2E" w:rsidP="00A41E2E">
      <w:r>
        <w:t>LY</w:t>
      </w:r>
    </w:p>
    <w:p w:rsidR="00A41E2E" w:rsidRDefault="00A41E2E" w:rsidP="00A41E2E">
      <w:r>
        <w:t>&gt;Sobic.001G199200.1.p</w:t>
      </w:r>
    </w:p>
    <w:p w:rsidR="00A41E2E" w:rsidRDefault="00A41E2E" w:rsidP="00A41E2E">
      <w:r>
        <w:t>MSSSSSSSSAASAATVFPPSPQLPPSPLLVENLPPLHQLTPVAAAEAAAPASEQLCYVHC</w:t>
      </w:r>
    </w:p>
    <w:p w:rsidR="00A41E2E" w:rsidRDefault="00A41E2E" w:rsidP="00A41E2E">
      <w:r>
        <w:t>HFCDTVLVVSVPTSSLFKTVTVRCGHCSSLLTVNMRGLLFPGTPTNTAAAAAPPAAVTAS</w:t>
      </w:r>
    </w:p>
    <w:p w:rsidR="00A41E2E" w:rsidRDefault="00A41E2E" w:rsidP="00A41E2E">
      <w:r>
        <w:t>TTTTTTTTITTAPPPATSVNNGQFHFPQSVDLAPNPHHQSLLLDEISSANPRLQLLEQHG</w:t>
      </w:r>
    </w:p>
    <w:p w:rsidR="00A41E2E" w:rsidRDefault="00A41E2E" w:rsidP="00A41E2E">
      <w:r>
        <w:t>LGGLIPSGRNAAAPAPPPPPAAAGKGAKEPSPRTNPVINRPPEKRQRVPSAYNRFIKDEI</w:t>
      </w:r>
    </w:p>
    <w:p w:rsidR="00A41E2E" w:rsidRDefault="00A41E2E" w:rsidP="00A41E2E">
      <w:r>
        <w:t>QRIKAGNPDISHREAFSAAAKNWAHFPHIHFGLMPDHQGLKKTSLLPQDLQRKDGLLKEG</w:t>
      </w:r>
    </w:p>
    <w:p w:rsidR="00A41E2E" w:rsidRDefault="00A41E2E" w:rsidP="00A41E2E">
      <w:r>
        <w:t>LYAAAAAAAAAAANMGVAPY</w:t>
      </w:r>
    </w:p>
    <w:p w:rsidR="00A41E2E" w:rsidRDefault="00A41E2E" w:rsidP="00A41E2E">
      <w:r>
        <w:t>&gt;Sobic.001G456000.1.p</w:t>
      </w:r>
    </w:p>
    <w:p w:rsidR="00A41E2E" w:rsidRDefault="00A41E2E" w:rsidP="00A41E2E">
      <w:r>
        <w:t>MDMVSQSEHLCYVRCTYCNTVLALQVGVPCKRLMDTVTVKCGHCNNLSYLSPRPPMVQPL</w:t>
      </w:r>
    </w:p>
    <w:p w:rsidR="00A41E2E" w:rsidRDefault="00A41E2E" w:rsidP="00A41E2E">
      <w:r>
        <w:t>SPTDHPLGPFQCQGPCNDCRRNQPLPLASPTSTELSPRMPFVVKPPEKKHRLPSAYNRFM</w:t>
      </w:r>
    </w:p>
    <w:p w:rsidR="00A41E2E" w:rsidRDefault="00A41E2E" w:rsidP="00A41E2E">
      <w:r>
        <w:t>REEIQRIKAAKPDIPHREAFSMAAKNWAKCDPRCSTTASTATSNSAPEPRVVPTPQVTEA</w:t>
      </w:r>
    </w:p>
    <w:p w:rsidR="00A41E2E" w:rsidRDefault="00A41E2E" w:rsidP="00A41E2E">
      <w:r>
        <w:t>RFDLEDRAKEQVIESFDIFKQIERSI</w:t>
      </w:r>
    </w:p>
    <w:p w:rsidR="00A41E2E" w:rsidRDefault="00A41E2E" w:rsidP="00A41E2E">
      <w:r>
        <w:t>&gt;Sobic.002G039400.1.p</w:t>
      </w:r>
    </w:p>
    <w:p w:rsidR="00A41E2E" w:rsidRDefault="00A41E2E" w:rsidP="00A41E2E">
      <w:r>
        <w:lastRenderedPageBreak/>
        <w:t>MSAQFASEHACYVNCNYCNTILVVNVPNSCSHNIVTVKCGHCTMVLSMDLSPFHQQARTV</w:t>
      </w:r>
    </w:p>
    <w:p w:rsidR="00A41E2E" w:rsidRDefault="00A41E2E" w:rsidP="00A41E2E">
      <w:r>
        <w:t>PDNQVVQNRGFQYNNFGSYEQASSRNLRTPSMYSVSNNQPQVPPIRPPEKRQRVPSAYNR</w:t>
      </w:r>
    </w:p>
    <w:p w:rsidR="00A41E2E" w:rsidRDefault="00A41E2E" w:rsidP="00A41E2E">
      <w:r>
        <w:t>FIKEEIQRIKTSNPEISHREAFSAAAKNWAHLPRLHFGLSVADGGGGSN</w:t>
      </w:r>
    </w:p>
    <w:p w:rsidR="00A41E2E" w:rsidRDefault="00A41E2E" w:rsidP="00A41E2E">
      <w:r>
        <w:t>&gt;Sobic.002G346800.1.p</w:t>
      </w:r>
    </w:p>
    <w:p w:rsidR="00A41E2E" w:rsidRDefault="00A41E2E" w:rsidP="00A41E2E">
      <w:r>
        <w:t>MSSSPRHPCFGALPERLGYVQCNLCATILLVGVPCGGTLQLLKTVAVQCGSCCGILSVAL</w:t>
      </w:r>
    </w:p>
    <w:p w:rsidR="00A41E2E" w:rsidRDefault="00A41E2E" w:rsidP="00A41E2E">
      <w:r>
        <w:t>PPPAPASVELPLQEAGVGPPPRDSDESSGEDRETEATVADNHAAFPAVNKPPVRKQRTPS</w:t>
      </w:r>
    </w:p>
    <w:p w:rsidR="00A41E2E" w:rsidRDefault="00A41E2E" w:rsidP="00A41E2E">
      <w:r>
        <w:t>AYNCFIKEEIQRIKARHPSITHKEAFSAASKNWAHLPRIQKKGE</w:t>
      </w:r>
    </w:p>
    <w:p w:rsidR="00A41E2E" w:rsidRDefault="00A41E2E" w:rsidP="00A41E2E">
      <w:r>
        <w:t>&gt;Sobic.004G302700.1.p</w:t>
      </w:r>
    </w:p>
    <w:p w:rsidR="00A41E2E" w:rsidRDefault="00A41E2E" w:rsidP="00A41E2E">
      <w:r>
        <w:t>MMSSSSSSSAAFPLDHLAPSPTEQLCYVHCNCCDTILAVGVPCSSLFKTVTVRCGHCANL</w:t>
      </w:r>
    </w:p>
    <w:p w:rsidR="00A41E2E" w:rsidRDefault="00A41E2E" w:rsidP="00A41E2E">
      <w:r>
        <w:t>LSVNLRGLLLPPAAPPANHLNFGHSLLSPTSPHGLLDELALQAPSLLMEQASANLSSSTM</w:t>
      </w:r>
    </w:p>
    <w:p w:rsidR="00A41E2E" w:rsidRDefault="00A41E2E" w:rsidP="00A41E2E">
      <w:r>
        <w:t>TGGSNSSCASNLPAGPMPAAKPVQQEPELPKTTAPSVNRPPEKRQRVPSAYNRFIKDEIQ</w:t>
      </w:r>
    </w:p>
    <w:p w:rsidR="00A41E2E" w:rsidRDefault="00A41E2E" w:rsidP="00A41E2E">
      <w:r>
        <w:t>RIKAGNPDITHREAFSAAAKNWAHFPHIHFGLMPDQGLKKTFKTQDGAEDMLLKDGLYAA</w:t>
      </w:r>
    </w:p>
    <w:p w:rsidR="00A41E2E" w:rsidRDefault="00A41E2E" w:rsidP="00A41E2E">
      <w:r>
        <w:t>AAAAAAANMGITPF</w:t>
      </w:r>
    </w:p>
    <w:p w:rsidR="00A41E2E" w:rsidRDefault="00A41E2E" w:rsidP="00A41E2E">
      <w:r>
        <w:t>&gt;Sobic.006G160800.1.p</w:t>
      </w:r>
    </w:p>
    <w:p w:rsidR="00A41E2E" w:rsidRDefault="00A41E2E" w:rsidP="00A41E2E">
      <w:r>
        <w:t>MMSSVPETFNLDQQHLVVQQQQPPPAEQEQICYVHCSYCDTILAVGVPCSSLFQTVTVRC</w:t>
      </w:r>
    </w:p>
    <w:p w:rsidR="00A41E2E" w:rsidRDefault="00A41E2E" w:rsidP="00A41E2E">
      <w:r>
        <w:t>GHCSNLLYVNLRALLLPAAANQLPPFGGQALLSPTSPHGLLDAETMSSFQAPRSLQPSTD</w:t>
      </w:r>
    </w:p>
    <w:p w:rsidR="00A41E2E" w:rsidRDefault="00A41E2E" w:rsidP="00A41E2E">
      <w:r>
        <w:t>PPSACVSTITSINNTCGGGNSASAMSSMAPPPPAKPALLEPQLPKSAASGNKTSEKRQRV</w:t>
      </w:r>
    </w:p>
    <w:p w:rsidR="00A41E2E" w:rsidRDefault="00A41E2E" w:rsidP="00A41E2E">
      <w:r>
        <w:t>PSAYNRFIKDEIQRIKASNPDITHREAFSAAAKNWAHFPHIHFGLMPDQGLKKNPMQNQE</w:t>
      </w:r>
    </w:p>
    <w:p w:rsidR="00A41E2E" w:rsidRDefault="00A41E2E" w:rsidP="00A41E2E">
      <w:r>
        <w:t>GAECMLFKDGLYAAAAAAAAAAAAATAASGMGISPF</w:t>
      </w:r>
    </w:p>
    <w:p w:rsidR="00A41E2E" w:rsidRDefault="00A41E2E" w:rsidP="00A41E2E">
      <w:r>
        <w:t>&gt;Sobic.008G176300.1.p</w:t>
      </w:r>
    </w:p>
    <w:p w:rsidR="00A41E2E" w:rsidRDefault="00A41E2E" w:rsidP="00A41E2E">
      <w:r>
        <w:t>MSSAQIAPADHVCYVHCNFCNTVLAVSVPGNSMLNIVTVRCGHCTNLLSVNLRALMHSLP</w:t>
      </w:r>
    </w:p>
    <w:p w:rsidR="00A41E2E" w:rsidRDefault="00A41E2E" w:rsidP="00A41E2E">
      <w:r>
        <w:t>EQDQLQENIKVHGVNGTLHDQCGHLELGSSSSSKFRLPMMYSPQNEHLLQEQTLNNARPP</w:t>
      </w:r>
    </w:p>
    <w:p w:rsidR="00A41E2E" w:rsidRDefault="00A41E2E" w:rsidP="00A41E2E">
      <w:r>
        <w:t>EKRQRVPSAYNRFIKEEIRRIKANNPDISHREAFSTAAKNWAHYPNIHFGLNSGREGGKK</w:t>
      </w:r>
    </w:p>
    <w:p w:rsidR="00A41E2E" w:rsidRDefault="00A41E2E" w:rsidP="00A41E2E">
      <w:r>
        <w:t>LVDEAVAAAPAPKKIQGFY</w:t>
      </w:r>
    </w:p>
    <w:p w:rsidR="00A41E2E" w:rsidRDefault="00A41E2E" w:rsidP="00A41E2E">
      <w:r>
        <w:t>&gt;Thecc1EG005549t1</w:t>
      </w:r>
    </w:p>
    <w:p w:rsidR="00A41E2E" w:rsidRDefault="00A41E2E" w:rsidP="00A41E2E">
      <w:r>
        <w:t>MSSSSAAFSPDHLSPSDQLCYVHCNFCDTVLAVSVPCTSLFKTVTVRCGHCTNLLSVNMR</w:t>
      </w:r>
    </w:p>
    <w:p w:rsidR="00A41E2E" w:rsidRDefault="00A41E2E" w:rsidP="00A41E2E">
      <w:r>
        <w:t>GLLLPAANQLHLGHSFFTPQNLLEEIRSAPPNMLINQPNPSDTVMPAIRGGVEEIPKPPV</w:t>
      </w:r>
    </w:p>
    <w:p w:rsidR="00A41E2E" w:rsidRDefault="00A41E2E" w:rsidP="00A41E2E">
      <w:r>
        <w:t>VNRPPEKRQRVPSAYNRFIKDEIQRIKAGNPDISHREAFSAAAKNWAHFPHIHFGLMPDQ</w:t>
      </w:r>
    </w:p>
    <w:p w:rsidR="00A41E2E" w:rsidRDefault="00A41E2E" w:rsidP="00A41E2E">
      <w:r>
        <w:t>PVKKTNVRQQEGEDVLMKDGFFASTNVGVTPY</w:t>
      </w:r>
    </w:p>
    <w:p w:rsidR="00A41E2E" w:rsidRDefault="00A41E2E" w:rsidP="00A41E2E">
      <w:r>
        <w:t>&gt;Thecc1EG010411t1</w:t>
      </w:r>
    </w:p>
    <w:p w:rsidR="00A41E2E" w:rsidRDefault="00A41E2E" w:rsidP="00A41E2E">
      <w:r>
        <w:t>MSTLNHLFDLPEQICYVQCGFCTTILLVSVPCSSLSMVVTVRCGHCSSLLSVNMMKASFV</w:t>
      </w:r>
    </w:p>
    <w:p w:rsidR="00A41E2E" w:rsidRDefault="00A41E2E" w:rsidP="00A41E2E">
      <w:r>
        <w:t>PLQLLASLGHDHDDEPKEGAVCEEVAAPRKTAAHRRSPSLMTSSDNEEEDIVRVNPTVNK</w:t>
      </w:r>
    </w:p>
    <w:p w:rsidR="00A41E2E" w:rsidRDefault="00A41E2E" w:rsidP="00A41E2E">
      <w:r>
        <w:t>PPEKRQRAPSAYNRFIKLIPGGREEIRRLKAQNPNIPHKEAFSTAAKNWAHFPPMDTKGD</w:t>
      </w:r>
    </w:p>
    <w:p w:rsidR="00A41E2E" w:rsidRDefault="00A41E2E" w:rsidP="00A41E2E">
      <w:r>
        <w:t>GESCGLDEGQALWNSDATQVLHVSRFDGKNKFTYKAMLSVKEKPQGVPYGPRHRLREDAL</w:t>
      </w:r>
    </w:p>
    <w:p w:rsidR="00A41E2E" w:rsidRDefault="00A41E2E" w:rsidP="00A41E2E">
      <w:r>
        <w:t>DIDFY</w:t>
      </w:r>
    </w:p>
    <w:p w:rsidR="00A41E2E" w:rsidRDefault="00A41E2E" w:rsidP="00A41E2E">
      <w:r>
        <w:t>&gt;Thecc1EG011484t1</w:t>
      </w:r>
    </w:p>
    <w:p w:rsidR="00A41E2E" w:rsidRDefault="00A41E2E" w:rsidP="00A41E2E">
      <w:r>
        <w:t>MPPKGPGSLVFFVHQEDNSVLEKDIKNPNLFSLLLKPTAPLFTSLAALCSILFSSLLFPS</w:t>
      </w:r>
    </w:p>
    <w:p w:rsidR="00A41E2E" w:rsidRDefault="00A41E2E" w:rsidP="00A41E2E">
      <w:r>
        <w:t>LPFPSFDNMNLEEKVGMDLVPQSEHLCYVRCNFCNTVLAVGIPCKRLLDTVTVKCGHCSN</w:t>
      </w:r>
    </w:p>
    <w:p w:rsidR="00A41E2E" w:rsidRDefault="00A41E2E" w:rsidP="00A41E2E">
      <w:r>
        <w:t>LSFLSTRPPLQGQCLDPQTSLSLQSFCGDFRKGQSPSPSSSPSSEPSSPKAPFVVKPPEK</w:t>
      </w:r>
    </w:p>
    <w:p w:rsidR="00A41E2E" w:rsidRDefault="00A41E2E" w:rsidP="00A41E2E">
      <w:r>
        <w:t>KHRLPSAYNRFMKEEIQRIKAANPEIPHREAFSAAAKNWARYIPNSPATSVSGSRSNE</w:t>
      </w:r>
    </w:p>
    <w:p w:rsidR="00A41E2E" w:rsidRDefault="00A41E2E" w:rsidP="00A41E2E">
      <w:r>
        <w:t>&gt;Thecc1EG016030t1</w:t>
      </w:r>
    </w:p>
    <w:p w:rsidR="00A41E2E" w:rsidRDefault="00A41E2E" w:rsidP="00A41E2E">
      <w:r>
        <w:t>MSSSSTLSLDHLPPSEQLCYVHCNICDTVLAVSVPCTSLFKTVTVRCGHCTNLLPVNMRG</w:t>
      </w:r>
    </w:p>
    <w:p w:rsidR="00A41E2E" w:rsidRDefault="00A41E2E" w:rsidP="00A41E2E">
      <w:r>
        <w:t>LLLPSANQLHLAHSFFSPSHNLLEEISNPSQNFLLNQTNTNDFALPTRGVADELPRPPVI</w:t>
      </w:r>
    </w:p>
    <w:p w:rsidR="00A41E2E" w:rsidRDefault="00A41E2E" w:rsidP="00A41E2E">
      <w:r>
        <w:t>NRPPEKRQRVPSAYNRFIKDEIQRIKAGNPDITHREAFSAAAKNWAHFPHIHFGLMPDQT</w:t>
      </w:r>
    </w:p>
    <w:p w:rsidR="00A41E2E" w:rsidRDefault="00A41E2E" w:rsidP="00A41E2E">
      <w:r>
        <w:lastRenderedPageBreak/>
        <w:t>PKKTNVRQQEGEDVLIKDGFFASANVGVSPY</w:t>
      </w:r>
    </w:p>
    <w:p w:rsidR="00A41E2E" w:rsidRDefault="00A41E2E" w:rsidP="00A41E2E">
      <w:r>
        <w:t>&gt;Thecc1EG031868t1</w:t>
      </w:r>
    </w:p>
    <w:p w:rsidR="00A41E2E" w:rsidRDefault="00A41E2E" w:rsidP="00A41E2E">
      <w:r>
        <w:t>MSSSNNSAPEQLCYIPCNLCNIILAVNVPCSSLFETVTVRCGQCTNLCSVNLATSFPSRA</w:t>
      </w:r>
    </w:p>
    <w:p w:rsidR="00A41E2E" w:rsidRDefault="00A41E2E" w:rsidP="00A41E2E">
      <w:r>
        <w:t>GKDIQVPSYTSSEYRIDLGSSSRCKNKLPKRATTVNTTPERVVNRPPDKRHRAPSLYNQF</w:t>
      </w:r>
    </w:p>
    <w:p w:rsidR="00A41E2E" w:rsidRDefault="00A41E2E" w:rsidP="00A41E2E">
      <w:r>
        <w:t>IKEEIQRIKLNNPDITHREAFSTAAKNWARFPHIHFGLMLETDNQPKLNDDSTEHFQQLL</w:t>
      </w:r>
    </w:p>
    <w:p w:rsidR="00A41E2E" w:rsidRDefault="00A41E2E" w:rsidP="00A41E2E">
      <w:r>
        <w:t>K</w:t>
      </w:r>
    </w:p>
    <w:p w:rsidR="00A41E2E" w:rsidRDefault="00A41E2E" w:rsidP="00A41E2E">
      <w:r>
        <w:t>&gt;Thecc1EG038105t1</w:t>
      </w:r>
    </w:p>
    <w:p w:rsidR="00A41E2E" w:rsidRDefault="00A41E2E" w:rsidP="00A41E2E">
      <w:r>
        <w:t>MSSCIDVAPEQLCYIPCNFCNIVLAVSVPCSSLFDIVTVRCGHCTNLWSVNMAAAFQSLS</w:t>
      </w:r>
    </w:p>
    <w:p w:rsidR="00A41E2E" w:rsidRDefault="00A41E2E" w:rsidP="00A41E2E">
      <w:r>
        <w:t>WQDVQAPNYATQDYRTELGSSSKCNKLSMRTPANNVTEERVVNRPPEKRPRVPSAYNQFI</w:t>
      </w:r>
    </w:p>
    <w:p w:rsidR="00A41E2E" w:rsidRDefault="00A41E2E" w:rsidP="00A41E2E">
      <w:r>
        <w:t>KEEIQRIKANNPDISHREAFSTAAKNWAHFPHIHFGLMLETNNQNKLDDASEKHLMSRTA</w:t>
      </w:r>
    </w:p>
    <w:p w:rsidR="00A41E2E" w:rsidRDefault="00A41E2E" w:rsidP="00A41E2E">
      <w:r>
        <w:t>LLNK</w:t>
      </w:r>
    </w:p>
    <w:p w:rsidR="00A41E2E" w:rsidRDefault="00A41E2E" w:rsidP="00A41E2E">
      <w:r>
        <w:t>&gt;Thecc1EG041175t1</w:t>
      </w:r>
    </w:p>
    <w:p w:rsidR="00A41E2E" w:rsidRDefault="00A41E2E" w:rsidP="00A41E2E">
      <w:r>
        <w:t>MSLDLSSERVCYVHCNFCNTILAVSVPCTSLFNIVTVRCGHCANLLSVNMGTSLQTVPIQ</w:t>
      </w:r>
    </w:p>
    <w:p w:rsidR="00A41E2E" w:rsidRDefault="00A41E2E" w:rsidP="00A41E2E">
      <w:r>
        <w:t>DAQKEQINTDQDHSNKECGSSSKCNKFSAFDSAEHEAPRMPPIRPPEKRQRVPSAYNRFI</w:t>
      </w:r>
    </w:p>
    <w:p w:rsidR="00A41E2E" w:rsidRDefault="00A41E2E" w:rsidP="00A41E2E">
      <w:r>
        <w:t>KEEIQRIKASNPDISHREAFSTAAKNWAHFPHIHFGLKLDGNKQAKLDQAFAEGTQKSTG</w:t>
      </w:r>
    </w:p>
    <w:p w:rsidR="00A41E2E" w:rsidRDefault="00A41E2E" w:rsidP="00A41E2E">
      <w:r>
        <w:t>FY</w:t>
      </w:r>
    </w:p>
    <w:p w:rsidR="00A41E2E" w:rsidRDefault="00A41E2E" w:rsidP="00A41E2E">
      <w:r>
        <w:t>&gt;Os02g42950.1|OsYABBY4</w:t>
      </w:r>
    </w:p>
    <w:p w:rsidR="00A41E2E" w:rsidRDefault="00A41E2E" w:rsidP="00A41E2E">
      <w:r>
        <w:t>MSSSSSSSAVFPLDHLAAPSPTEQLCYVHCNCCDTILAVGVPCSSLFKTVTVRCGHCANL</w:t>
      </w:r>
    </w:p>
    <w:p w:rsidR="00A41E2E" w:rsidRDefault="00A41E2E" w:rsidP="00A41E2E">
      <w:r>
        <w:t>LSVNLRGLLLPAPAPAPANQLHFGPSLLSPTSPHGLLDEVAFQTPSLLMEQAASASLSSI</w:t>
      </w:r>
    </w:p>
    <w:p w:rsidR="00A41E2E" w:rsidRDefault="00A41E2E" w:rsidP="00A41E2E">
      <w:r>
        <w:t>TGRSSSSCASNAPAMQMPPAKPVQQEPELPKNAPASANRPPEKRQRVPSAYNRFIKDEIQ</w:t>
      </w:r>
    </w:p>
    <w:p w:rsidR="00A41E2E" w:rsidRDefault="00A41E2E" w:rsidP="00A41E2E">
      <w:r>
        <w:t>RIKAGNPDISHREAFSAAAKNWAHFPHIHFGLMPDQGFKKTFKPQDGSEDILLKDSLYAA</w:t>
      </w:r>
    </w:p>
    <w:p w:rsidR="00A41E2E" w:rsidRDefault="00A41E2E" w:rsidP="00A41E2E">
      <w:r>
        <w:t>AAAAAAAAANMGVTPF</w:t>
      </w:r>
    </w:p>
    <w:p w:rsidR="00A41E2E" w:rsidRDefault="00A41E2E" w:rsidP="00A41E2E">
      <w:r>
        <w:t>&gt;Os03g11600.1|OsDL</w:t>
      </w:r>
    </w:p>
    <w:p w:rsidR="00A41E2E" w:rsidRDefault="00A41E2E" w:rsidP="00A41E2E">
      <w:r>
        <w:t>MDLVSPSEHLCYVRCTYCNTVLALQVGVPCKRLMDTVTVKCGHCNNLSFLSPRPPMVQPL</w:t>
      </w:r>
    </w:p>
    <w:p w:rsidR="00A41E2E" w:rsidRDefault="00A41E2E" w:rsidP="00A41E2E">
      <w:r>
        <w:t>SPTDHPLGPFQGPCTDCRRNQPLPLVSPTSNEGSPRAPFVVKPPEKKHRLPSAYNRFMRE</w:t>
      </w:r>
    </w:p>
    <w:p w:rsidR="00A41E2E" w:rsidRDefault="00A41E2E" w:rsidP="00A41E2E">
      <w:r>
        <w:t>EIQRIKAAKPDIPHREAFSMAAKNWAKCDPRCSSTVSTSNSNPEPRVVAAPIPHQERANE</w:t>
      </w:r>
    </w:p>
    <w:p w:rsidR="00A41E2E" w:rsidRDefault="00A41E2E" w:rsidP="00A41E2E">
      <w:r>
        <w:t>QVVESFDIFKQMERSG</w:t>
      </w:r>
    </w:p>
    <w:p w:rsidR="00A41E2E" w:rsidRDefault="00A41E2E" w:rsidP="00A41E2E">
      <w:r>
        <w:t>&gt;Os03g44710.1|OsYABBY2</w:t>
      </w:r>
    </w:p>
    <w:p w:rsidR="00A41E2E" w:rsidRDefault="00A41E2E" w:rsidP="00A41E2E">
      <w:r>
        <w:t>MSAQIVPAPEHVCYVHCNFCNTIFAVSVPSNSMLNIVTVRCGHCTSLLSVNLRGLVQALP</w:t>
      </w:r>
    </w:p>
    <w:p w:rsidR="00A41E2E" w:rsidRDefault="00A41E2E" w:rsidP="00A41E2E">
      <w:r>
        <w:t>AEDHLQDNLKMHNMSFRENYSEYGSSSRYGRVPMMFSKNDTEHMLHVRPPEKRQRVPSAY</w:t>
      </w:r>
    </w:p>
    <w:p w:rsidR="00A41E2E" w:rsidRDefault="00A41E2E" w:rsidP="00A41E2E">
      <w:r>
        <w:t>NRFIKEEIRRIKANNPDISHREAFSTAAKNWAHFPNIHFGLGSHESSKKLDEAIGAPSPQ</w:t>
      </w:r>
    </w:p>
    <w:p w:rsidR="00A41E2E" w:rsidRDefault="00A41E2E" w:rsidP="00A41E2E">
      <w:r>
        <w:t>KVQRLY</w:t>
      </w:r>
    </w:p>
    <w:p w:rsidR="00A41E2E" w:rsidRDefault="00A41E2E" w:rsidP="00A41E2E">
      <w:r>
        <w:t>&gt;Os04g45330.1|OsYABBY3</w:t>
      </w:r>
    </w:p>
    <w:p w:rsidR="00A41E2E" w:rsidRDefault="00A41E2E" w:rsidP="00A41E2E">
      <w:r>
        <w:t>MMSSAPETFSLDHLSQHQQQQPPPLAEQEQLCYVHCNFCDTILAVGVPCSSLFKTVTVRC</w:t>
      </w:r>
    </w:p>
    <w:p w:rsidR="00A41E2E" w:rsidRDefault="00A41E2E" w:rsidP="00A41E2E">
      <w:r>
        <w:t>GHCANLLSVNLRGLLLPAAASTANQLPFGQALLSPTSPHGLLDEVPSFQAPASLMTEQAS</w:t>
      </w:r>
    </w:p>
    <w:p w:rsidR="00A41E2E" w:rsidRDefault="00A41E2E" w:rsidP="00A41E2E">
      <w:r>
        <w:t>PNVSSITSSNSSCANNAPATSMASAANKATQREPQQPKNAPSANRTSEKRQRVPSAYNRF</w:t>
      </w:r>
    </w:p>
    <w:p w:rsidR="00A41E2E" w:rsidRDefault="00A41E2E" w:rsidP="00A41E2E">
      <w:r>
        <w:t>IKDEIQRIKASNPDITHREAFSAAAKNWAHFPHIHFGLMPDQGLKKTGIQSQDGAGECML</w:t>
      </w:r>
    </w:p>
    <w:p w:rsidR="00A41E2E" w:rsidRDefault="00A41E2E" w:rsidP="00A41E2E">
      <w:r>
        <w:t>FKDGLYAAAAAAAAATAASSMGVTPF</w:t>
      </w:r>
    </w:p>
    <w:p w:rsidR="00A41E2E" w:rsidRDefault="00A41E2E" w:rsidP="00A41E2E">
      <w:r>
        <w:t>&gt;Os07g06620.1|OsYABBY1</w:t>
      </w:r>
    </w:p>
    <w:p w:rsidR="00A41E2E" w:rsidRDefault="00A41E2E" w:rsidP="00A41E2E">
      <w:r>
        <w:t>MSVQFTSEHVCYVNCNYCNTILVVNVPNNCSYNIVTVRCGHCTMVLSMDLAPFHQARTVQ</w:t>
      </w:r>
    </w:p>
    <w:p w:rsidR="00A41E2E" w:rsidRDefault="00A41E2E" w:rsidP="00A41E2E">
      <w:r>
        <w:t>DHQVQNRGFQGNNFGSYDIASRNQRTSTAMYPMPTSQQQVSPIRPPEKRQRVPSAYNRFI</w:t>
      </w:r>
    </w:p>
    <w:p w:rsidR="00A41E2E" w:rsidRDefault="00A41E2E" w:rsidP="00A41E2E">
      <w:r>
        <w:t>KEEIQRIKTSNPEISHREAFSAAAKNWAHLPRLHFGLSVADGGGGGGSN</w:t>
      </w:r>
    </w:p>
    <w:p w:rsidR="00A41E2E" w:rsidRDefault="00A41E2E" w:rsidP="00A41E2E">
      <w:r>
        <w:t>&gt;Os07g38410.1|OsYABBY7</w:t>
      </w:r>
    </w:p>
    <w:p w:rsidR="00A41E2E" w:rsidRDefault="00A41E2E" w:rsidP="00A41E2E">
      <w:r>
        <w:t>MSSAARHHCSGLRERLGCVQCSFCATVLLVSVPCSSVLRVVAVQCGHCSGILSAVNLPPS</w:t>
      </w:r>
    </w:p>
    <w:p w:rsidR="00A41E2E" w:rsidRDefault="00A41E2E" w:rsidP="00A41E2E">
      <w:r>
        <w:lastRenderedPageBreak/>
        <w:t>PVSASIELTPQELDAGPPPGEYSDESSGDDREGRDAEDDAPAPAAAAVANKPPGRKQRTP</w:t>
      </w:r>
    </w:p>
    <w:p w:rsidR="00A41E2E" w:rsidRDefault="00A41E2E" w:rsidP="00A41E2E">
      <w:r>
        <w:t>SAYNCFVKEEIKRIKSMEPNITHKQAFSTAAKNWAHLPRIQQKRGRDSC</w:t>
      </w:r>
    </w:p>
    <w:p w:rsidR="00A41E2E" w:rsidRDefault="00A41E2E" w:rsidP="00A41E2E">
      <w:r>
        <w:t>&gt;Os10g36420.1|OsYABBY3</w:t>
      </w:r>
    </w:p>
    <w:p w:rsidR="00A41E2E" w:rsidRDefault="00A41E2E" w:rsidP="00A41E2E">
      <w:r>
        <w:t>MSSSSSSSASSAAAAAFRPAVVQREQQVVEEKFPAAAAAMREMVLPPVAAAAADSEQEQL</w:t>
      </w:r>
    </w:p>
    <w:p w:rsidR="00A41E2E" w:rsidRDefault="00A41E2E" w:rsidP="00A41E2E">
      <w:r>
        <w:t>CYVHCHYCDTVLVVSVPSSSLFETVTVRCGHCSSLLTVNMRGLLLPTTAAAAPPPPPPPP</w:t>
      </w:r>
    </w:p>
    <w:p w:rsidR="00A41E2E" w:rsidRDefault="00A41E2E" w:rsidP="00A41E2E">
      <w:r>
        <w:t>PPPPPPAAHFPHSLNLAPANPPHHHSLLDEISTANSPTQLLLEQHGLGGLMASAASCRNN</w:t>
      </w:r>
    </w:p>
    <w:p w:rsidR="00A41E2E" w:rsidRDefault="00A41E2E" w:rsidP="00A41E2E">
      <w:r>
        <w:t>NSPAAAAAPPPPTSQGKAAAKEPSPRTNTAVINRPPEKRQRVPSAYNRFIKDEIQRIKAG</w:t>
      </w:r>
    </w:p>
    <w:p w:rsidR="00A41E2E" w:rsidRDefault="00A41E2E" w:rsidP="00A41E2E">
      <w:r>
        <w:t>NPDISHREAFSAAAKNWAHFPHIHFGLMPDHQGLKKTSLLPQDHQRKDGLLKEGLYAAAA</w:t>
      </w:r>
    </w:p>
    <w:p w:rsidR="00A41E2E" w:rsidRDefault="00A41E2E" w:rsidP="00A41E2E">
      <w:r>
        <w:t>AAAAAANMGVAPY</w:t>
      </w:r>
    </w:p>
    <w:p w:rsidR="00A41E2E" w:rsidRDefault="00A41E2E" w:rsidP="00A41E2E">
      <w:r>
        <w:t>&gt;Os12g42610.1|OsYABBY6</w:t>
      </w:r>
    </w:p>
    <w:p w:rsidR="00A41E2E" w:rsidRDefault="00A41E2E" w:rsidP="00A41E2E">
      <w:r>
        <w:t>MSAQIAPAEQVCYVHCNFCNTILAVSVPGNSMLNIVTVRCGHCTNLLSVNLRGLMHSAPA</w:t>
      </w:r>
    </w:p>
    <w:p w:rsidR="00A41E2E" w:rsidRDefault="00A41E2E" w:rsidP="00A41E2E">
      <w:r>
        <w:t>LQDHHHHHLQESGLSGCFRDQSGYPEFGFSAASSSSKLRLPPAAAAMVSYSQQNQQLEQA</w:t>
      </w:r>
    </w:p>
    <w:p w:rsidR="00A41E2E" w:rsidRDefault="00A41E2E" w:rsidP="00A41E2E">
      <w:r>
        <w:t>LHARPPEKRQRVPSAYNRFIKEEIRRIKANNPDISHREAFSTAAKNWAHYPNIHFGLSPG</w:t>
      </w:r>
    </w:p>
    <w:p w:rsidR="00A41E2E" w:rsidRDefault="00A41E2E" w:rsidP="00A41E2E">
      <w:r>
        <w:t>HEGGKKLVDVDPIPTAPSSKKIQGFYS</w:t>
      </w:r>
    </w:p>
    <w:p w:rsidR="00A41E2E" w:rsidRDefault="00A41E2E" w:rsidP="00A41E2E">
      <w:r>
        <w:t>&gt;GRMZM2G005353_P01</w:t>
      </w:r>
    </w:p>
    <w:p w:rsidR="00A41E2E" w:rsidRDefault="00A41E2E" w:rsidP="00A41E2E">
      <w:r>
        <w:t>MTSPVPETFSLQDQQPPPPPPAEQEQICYVHCSYCDTILAVGVPCSSLFQTVTVRCGHCA</w:t>
      </w:r>
    </w:p>
    <w:p w:rsidR="00A41E2E" w:rsidRDefault="00A41E2E" w:rsidP="00A41E2E">
      <w:r>
        <w:t>NLLYVNLRALLLPPATAPAAANHLPPFGQALLSPTSPHGLLDAETMSSSSFQAPSLPSAE</w:t>
      </w:r>
    </w:p>
    <w:p w:rsidR="00A41E2E" w:rsidRDefault="00A41E2E" w:rsidP="00A41E2E">
      <w:r>
        <w:t>PPSAACVSGITSINNTACGGNNAASAMAPPPAKPALHEPPQLPRSAASANKTSEKRQRVP</w:t>
      </w:r>
    </w:p>
    <w:p w:rsidR="00A41E2E" w:rsidRDefault="00A41E2E" w:rsidP="00A41E2E">
      <w:r>
        <w:t>SAYNRFIKDEIQRIKASNPDITHREAFSAAAKNWAHFPHIHFGLMPDQGLKKHPMQTQEG</w:t>
      </w:r>
    </w:p>
    <w:p w:rsidR="00A41E2E" w:rsidRDefault="00A41E2E" w:rsidP="00A41E2E">
      <w:r>
        <w:t>AECMLFKDGLYAAAAAATAASSMGISPF</w:t>
      </w:r>
    </w:p>
    <w:p w:rsidR="00A41E2E" w:rsidRDefault="00A41E2E" w:rsidP="00A41E2E">
      <w:r>
        <w:t>&gt;GRMZM2G046829_P01</w:t>
      </w:r>
    </w:p>
    <w:p w:rsidR="00A41E2E" w:rsidRDefault="00A41E2E" w:rsidP="00A41E2E">
      <w:r>
        <w:t>MSSSSSPRHPCFGAALPERLGYVQCKFCATILLVGVPIGGSLQLLKTVAVQCGSCCGILS</w:t>
      </w:r>
    </w:p>
    <w:p w:rsidR="00A41E2E" w:rsidRDefault="00A41E2E" w:rsidP="00A41E2E">
      <w:r>
        <w:t>VALPPDEAPAPASVELLPLMQEAGGVDPPPRDSDESSGEDRGETTEAATVADNHAAFPAV</w:t>
      </w:r>
    </w:p>
    <w:p w:rsidR="00A41E2E" w:rsidRDefault="00A41E2E" w:rsidP="00A41E2E">
      <w:r>
        <w:t>NKPPLRKQRTPSAYNCFIKEEIQRIKARDPGITHKEAFSAASKNWAHLPRIQKTGG</w:t>
      </w:r>
    </w:p>
    <w:p w:rsidR="00A41E2E" w:rsidRDefault="00A41E2E" w:rsidP="00A41E2E">
      <w:r>
        <w:t>&gt;GRMZM2G054795_P01</w:t>
      </w:r>
    </w:p>
    <w:p w:rsidR="00A41E2E" w:rsidRDefault="00A41E2E" w:rsidP="00A41E2E">
      <w:r>
        <w:t>MMSSAPEETLFNLDQQQPPPAEQEQICYVHCSYCDTILAVGVPCSSLFQTVTVRCGHCSN</w:t>
      </w:r>
    </w:p>
    <w:p w:rsidR="00A41E2E" w:rsidRDefault="00A41E2E" w:rsidP="00A41E2E">
      <w:r>
        <w:t>LLYVNLRALLLPAAAANNQLPPFGQPLLSPTSPHGLLDAEAMSFQAPSLPGAEPPSACVS</w:t>
      </w:r>
    </w:p>
    <w:p w:rsidR="00A41E2E" w:rsidRDefault="00A41E2E" w:rsidP="00A41E2E">
      <w:r>
        <w:t>GVTSINNTCGGNTTTSSAMSSMAPPPAKHALQEAQQLPRTAASVNRTSEKRQRVPSAYNR</w:t>
      </w:r>
    </w:p>
    <w:p w:rsidR="00A41E2E" w:rsidRDefault="00A41E2E" w:rsidP="00A41E2E">
      <w:r>
        <w:t>FIKDEIQRIKASNPDITHREAFSAAAKNWAHFPHIHFGLMPDQGLKKNPMQNQEGAECML</w:t>
      </w:r>
    </w:p>
    <w:p w:rsidR="00A41E2E" w:rsidRDefault="00A41E2E" w:rsidP="00A41E2E">
      <w:r>
        <w:t>FMDGLYASMGFSPF</w:t>
      </w:r>
    </w:p>
    <w:p w:rsidR="00A41E2E" w:rsidRDefault="00A41E2E" w:rsidP="00A41E2E">
      <w:r>
        <w:t>&gt;GRMZM2G074543_P01</w:t>
      </w:r>
    </w:p>
    <w:p w:rsidR="00A41E2E" w:rsidRDefault="00A41E2E" w:rsidP="00A41E2E">
      <w:r>
        <w:t>MHRSDVSLLLFFFLLALSLGEYDCRDEIQRIKAGNPNISHREAFSAAAKNWAHFPHIHFG</w:t>
      </w:r>
    </w:p>
    <w:p w:rsidR="00A41E2E" w:rsidRDefault="00A41E2E" w:rsidP="00A41E2E">
      <w:r>
        <w:t>LMPDHQGLKTTSLLPQDHQRKDGLLKEGLYAAAAAAAAHAAANMGIAPY</w:t>
      </w:r>
    </w:p>
    <w:p w:rsidR="00A41E2E" w:rsidRDefault="00A41E2E" w:rsidP="00A41E2E">
      <w:r>
        <w:t>&gt;GRMZM2G085873_P01</w:t>
      </w:r>
    </w:p>
    <w:p w:rsidR="00A41E2E" w:rsidRDefault="00A41E2E" w:rsidP="00A41E2E">
      <w:r>
        <w:t>MLNMVTVRCGHCTSLLSVNLRGLIQSLPVVQNHYSQEHFKVQNFSFTENYPEYAAPPSSS</w:t>
      </w:r>
    </w:p>
    <w:p w:rsidR="00A41E2E" w:rsidRDefault="00A41E2E" w:rsidP="00A41E2E">
      <w:r>
        <w:t>RYRMPTMLSAKGDLDHMLHVRAPEKRQRVPSAYNRFIKEEIRRIKANNPDISHREAFSTA</w:t>
      </w:r>
    </w:p>
    <w:p w:rsidR="00A41E2E" w:rsidRDefault="00A41E2E" w:rsidP="00A41E2E">
      <w:r>
        <w:t>AKNWAHFPNIHFGLGPYESSNKLDETIGATGHPRKIQDPY</w:t>
      </w:r>
    </w:p>
    <w:p w:rsidR="00A41E2E" w:rsidRDefault="00A41E2E" w:rsidP="00A41E2E">
      <w:r>
        <w:t>&gt;GRMZM2G088309_P01</w:t>
      </w:r>
    </w:p>
    <w:p w:rsidR="00A41E2E" w:rsidRDefault="00A41E2E" w:rsidP="00A41E2E">
      <w:r>
        <w:t>MDMVSQSEHLCYVRCTYCNTVLAVGVPCKRLMDTVTVKCGHCNNLSYLSPRPPMVQPLSP</w:t>
      </w:r>
    </w:p>
    <w:p w:rsidR="00A41E2E" w:rsidRDefault="00A41E2E" w:rsidP="00A41E2E">
      <w:r>
        <w:t>TDHPLGPFQCQGPCNDCRRNQPLPLASPSSTELSPRMPFVVKPPEKKHRLPSAYNRFMRE</w:t>
      </w:r>
    </w:p>
    <w:p w:rsidR="00A41E2E" w:rsidRDefault="00A41E2E" w:rsidP="00A41E2E">
      <w:r>
        <w:t>EIQRIKAAKPDIPHREAFSMAAKNWAKCDPRCSTAASTETSNSAPAEPRVVPTPQLTEPR</w:t>
      </w:r>
    </w:p>
    <w:p w:rsidR="00A41E2E" w:rsidRDefault="00A41E2E" w:rsidP="00A41E2E">
      <w:r>
        <w:t>FDLEDRAKGQVIESFDIFKHIERSI</w:t>
      </w:r>
    </w:p>
    <w:p w:rsidR="00A41E2E" w:rsidRDefault="00A41E2E" w:rsidP="00A41E2E">
      <w:r>
        <w:t>&gt;GRMZM2G102218_P01</w:t>
      </w:r>
    </w:p>
    <w:p w:rsidR="00A41E2E" w:rsidRDefault="00A41E2E" w:rsidP="00A41E2E">
      <w:r>
        <w:t>MCAWGPGIIAGIETLPPSPLVACSTDSSSSSSTSRPVSSPFFVCLCLLVSRLTTQLASRQ</w:t>
      </w:r>
    </w:p>
    <w:p w:rsidR="00A41E2E" w:rsidRDefault="00A41E2E" w:rsidP="00A41E2E">
      <w:r>
        <w:lastRenderedPageBreak/>
        <w:t>PDTRCFQISHRTVVVGPSENIPPRPPPRAPPRPRTPAGHQASMDTVSQSEHLCYVRCTYC</w:t>
      </w:r>
    </w:p>
    <w:p w:rsidR="00A41E2E" w:rsidRDefault="00A41E2E" w:rsidP="00A41E2E">
      <w:r>
        <w:t>NTVLAVGVPCKRLMDTVTVKCGHCNNLSYLSPRPPMVQPLSPTDHPLGPFQCQGPCSECR</w:t>
      </w:r>
    </w:p>
    <w:p w:rsidR="00A41E2E" w:rsidRDefault="00A41E2E" w:rsidP="00A41E2E">
      <w:r>
        <w:t>RNQPLPLASPTSTDLTPRMPFVVKPPEKKHRLPSAYNRFMREEIQRIKAAKPDIPHREAF</w:t>
      </w:r>
    </w:p>
    <w:p w:rsidR="00A41E2E" w:rsidRDefault="00A41E2E" w:rsidP="00A41E2E">
      <w:r>
        <w:t>SMAAKNWAKCDPRCSTTASTATSNSAPEPARVVVPTPHVTEPRFDLEDRAKEHVIESFDI</w:t>
      </w:r>
    </w:p>
    <w:p w:rsidR="00A41E2E" w:rsidRDefault="00A41E2E" w:rsidP="00A41E2E">
      <w:r>
        <w:t>FKQIERNI</w:t>
      </w:r>
    </w:p>
    <w:p w:rsidR="00A41E2E" w:rsidRDefault="00A41E2E" w:rsidP="00A41E2E">
      <w:r>
        <w:t>&gt;GRMZM2G106204_P01</w:t>
      </w:r>
    </w:p>
    <w:p w:rsidR="00A41E2E" w:rsidRDefault="00A41E2E" w:rsidP="00A41E2E">
      <w:r>
        <w:t>MSAQFASEHACYVNCNYCNTILVVNVPSSCSYNVVTVKCGHCTMVLSMDLSPFHQQARTV</w:t>
      </w:r>
    </w:p>
    <w:p w:rsidR="00A41E2E" w:rsidRDefault="00A41E2E" w:rsidP="00A41E2E">
      <w:r>
        <w:t>PDNQVVQNRGFQYNNFGSYEQASSRNLRTPPMYPVSNNQPQVPPIRPSEKRQRVPSAYNR</w:t>
      </w:r>
    </w:p>
    <w:p w:rsidR="00A41E2E" w:rsidRDefault="00A41E2E" w:rsidP="00A41E2E">
      <w:r>
        <w:t>FIKEEIQRIKTSNPEISHREAFSAAAKNWAHLPRLHFGLSVADGGGGSN</w:t>
      </w:r>
    </w:p>
    <w:p w:rsidR="00A41E2E" w:rsidRDefault="00A41E2E" w:rsidP="00A41E2E">
      <w:r>
        <w:t>&gt;GRMZM2G116646_P01</w:t>
      </w:r>
    </w:p>
    <w:p w:rsidR="00A41E2E" w:rsidRDefault="00A41E2E" w:rsidP="00A41E2E">
      <w:r>
        <w:t>MLNIVTVRCGHCANLLSVNLRALMHSLPEQDHQLQQENIKVHGINGTLHDDHQYCGHLDQ</w:t>
      </w:r>
    </w:p>
    <w:p w:rsidR="00A41E2E" w:rsidRDefault="00A41E2E" w:rsidP="00A41E2E">
      <w:r>
        <w:t>LGSSSSSRFRRLPVMCSPQNEQHLLQEQTLNNNARPPEKRQRVPSAYNRFIKEEIRRIKA</w:t>
      </w:r>
    </w:p>
    <w:p w:rsidR="00A41E2E" w:rsidRDefault="00A41E2E" w:rsidP="00A41E2E">
      <w:r>
        <w:t>NNPDINHREAFSTAAKNWAHYPNIHFGLDDSGREGKKKLVDHEAAASVVAVAAAPTAAKK</w:t>
      </w:r>
    </w:p>
    <w:p w:rsidR="00A41E2E" w:rsidRDefault="00A41E2E" w:rsidP="00A41E2E">
      <w:r>
        <w:t>IQGFY</w:t>
      </w:r>
    </w:p>
    <w:p w:rsidR="00A41E2E" w:rsidRDefault="00A41E2E" w:rsidP="00A41E2E">
      <w:r>
        <w:t>&gt;GRMZM2G141955_P01</w:t>
      </w:r>
    </w:p>
    <w:p w:rsidR="00A41E2E" w:rsidRDefault="00A41E2E" w:rsidP="00A41E2E">
      <w:r>
        <w:t>MSSAQIAPADHVCYVHCNFCNTVLAVSVPGNSMLSMVTVRCGHCTNLLSVNLRALMHSVP</w:t>
      </w:r>
    </w:p>
    <w:p w:rsidR="00A41E2E" w:rsidRDefault="00A41E2E" w:rsidP="00A41E2E">
      <w:r>
        <w:t>EQDQLQENIRVHGTLREHHQCGGGHHLELGSSSSSRFRLPMMMSYAPQNEHLLQEQTLNN</w:t>
      </w:r>
    </w:p>
    <w:p w:rsidR="00A41E2E" w:rsidRDefault="00A41E2E" w:rsidP="00A41E2E">
      <w:r>
        <w:t>ARPAPEKRQRVPSAYNRFIKEEIRRIKANNPDISHREAFSTAAKNWAHYPNIHFGLNSGR</w:t>
      </w:r>
    </w:p>
    <w:p w:rsidR="00A41E2E" w:rsidRDefault="00A41E2E" w:rsidP="00A41E2E">
      <w:r>
        <w:t>EGGKNKLVDEAVAAVAVAPKKIQGFY</w:t>
      </w:r>
    </w:p>
    <w:p w:rsidR="00A41E2E" w:rsidRDefault="00A41E2E" w:rsidP="00A41E2E">
      <w:r>
        <w:t>&gt;GRMZM2G167824_P01</w:t>
      </w:r>
    </w:p>
    <w:p w:rsidR="00A41E2E" w:rsidRDefault="00A41E2E" w:rsidP="00A41E2E">
      <w:r>
        <w:t>MSSSSSSSSAATVFPPSPQLPPPLLVENLPPLHQLTPPVAAAAAPASEQLCYVHCHFCDT</w:t>
      </w:r>
    </w:p>
    <w:p w:rsidR="00A41E2E" w:rsidRDefault="00A41E2E" w:rsidP="00A41E2E">
      <w:r>
        <w:t>VLVVSVPTSSLFKTVTVRCGHCSSLLTVNMRGLLFPGTPANTAAAAAAAPPPPPAAAVTS</w:t>
      </w:r>
    </w:p>
    <w:p w:rsidR="00A41E2E" w:rsidRDefault="00A41E2E" w:rsidP="00A41E2E">
      <w:r>
        <w:t>TTATMTTAPPPPPATSVNNNGQFHFIPHSLDLALPIPPHQSLLLDEISSAANPSLQLLEQ</w:t>
      </w:r>
    </w:p>
    <w:p w:rsidR="00A41E2E" w:rsidRDefault="00A41E2E" w:rsidP="00A41E2E">
      <w:r>
        <w:t>HGLGGMITSGRNAAAPHPHPPQPQAPAAGKGAKEPSPRANSAINRPPEKRQRVPSAYNRF</w:t>
      </w:r>
    </w:p>
    <w:p w:rsidR="00A41E2E" w:rsidRDefault="00A41E2E" w:rsidP="00A41E2E">
      <w:r>
        <w:t>IKDEIQRIKAGNPDISHREAFSAAAKNWAHFPHIHFGLMPDHQGPKKTSLLPQDHQRSDG</w:t>
      </w:r>
    </w:p>
    <w:p w:rsidR="00A41E2E" w:rsidRDefault="00A41E2E" w:rsidP="00A41E2E">
      <w:r>
        <w:t>GGLLKEGLYAAAANMGVAPY</w:t>
      </w:r>
    </w:p>
    <w:p w:rsidR="00A41E2E" w:rsidRDefault="00A41E2E" w:rsidP="00A41E2E">
      <w:r>
        <w:t>&gt;GaYABBY11</w:t>
      </w:r>
    </w:p>
    <w:p w:rsidR="00A41E2E" w:rsidRDefault="00A41E2E" w:rsidP="00A41E2E">
      <w:r>
        <w:t>MSSFNNSAPEQLCYIPCNLCNIILAVNVPCSCLFETVTVRCGQCTNLCSINMAASFQSRAGKEIQVPNYTSSEYRIELGSSSSKGKNKLPKRPTIMNTTTQERVVNRPPDKRHRAPSLYNQFIKEEIQRIKLNNPDISHREAFSTAAKNWARFPHIHFGLMLETGTQPKLNDDSTEHFQQLLK</w:t>
      </w:r>
    </w:p>
    <w:p w:rsidR="00A41E2E" w:rsidRDefault="00A41E2E" w:rsidP="00A41E2E">
      <w:r>
        <w:t>&gt;GaYABBY5</w:t>
      </w:r>
    </w:p>
    <w:p w:rsidR="002C0B0F" w:rsidRDefault="00A41E2E" w:rsidP="00A41E2E">
      <w:r>
        <w:t>MSTLNHLFDLPEQICYVQCGFCTTILLVSVPCNSLSMVVTVRCGHCTSLLSVNMMKASFVPLHLLASFAHDDEPKEEAVSEEVGGHRKTSDRRSPSLMSSSDNGEEDIVRVNPTVNKPPEKRQRAPSAYNRFIKEEIRRLKTQNPNIPHKEAFSTAAKNWAHFPPIHKHNKGEGVSCERDEGEASWNVEATEVHIQGNDFRERKAARNSIWTKSPFE</w:t>
      </w:r>
    </w:p>
    <w:sectPr w:rsidR="002C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E2E"/>
    <w:rsid w:val="002C0B0F"/>
    <w:rsid w:val="00456CB1"/>
    <w:rsid w:val="005B33F8"/>
    <w:rsid w:val="00A4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65D8B2AF-5469-463B-9CFA-A5B32337B0A7}"/>
</file>

<file path=customXml/itemProps2.xml><?xml version="1.0" encoding="utf-8"?>
<ds:datastoreItem xmlns:ds="http://schemas.openxmlformats.org/officeDocument/2006/customXml" ds:itemID="{794E81AE-CD39-4AF8-9E56-5DC4F20F6868}"/>
</file>

<file path=customXml/itemProps3.xml><?xml version="1.0" encoding="utf-8"?>
<ds:datastoreItem xmlns:ds="http://schemas.openxmlformats.org/officeDocument/2006/customXml" ds:itemID="{A7605EAF-AFD9-4140-8BFE-D16C564A6D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77</Words>
  <Characters>16401</Characters>
  <Application>Microsoft Office Word</Application>
  <DocSecurity>0</DocSecurity>
  <Lines>136</Lines>
  <Paragraphs>38</Paragraphs>
  <ScaleCrop>false</ScaleCrop>
  <Company/>
  <LinksUpToDate>false</LinksUpToDate>
  <CharactersWithSpaces>19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7-12-29T07:46:00Z</dcterms:created>
  <dcterms:modified xsi:type="dcterms:W3CDTF">2017-12-29T07:49:00Z</dcterms:modified>
</cp:coreProperties>
</file>